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ABA" w:rsidRDefault="00866ABA">
      <w:pPr>
        <w:rPr>
          <w:rFonts w:ascii="Times New Roman" w:hAnsi="Times New Roman" w:cs="Times New Roman"/>
          <w:sz w:val="24"/>
          <w:szCs w:val="20"/>
        </w:rPr>
      </w:pPr>
      <w:r w:rsidRPr="00A24B29">
        <w:rPr>
          <w:rFonts w:ascii="Times New Roman" w:hAnsi="Times New Roman" w:cs="Times New Roman"/>
          <w:sz w:val="24"/>
          <w:szCs w:val="20"/>
        </w:rPr>
        <w:t xml:space="preserve">The NHIS </w:t>
      </w:r>
      <w:r>
        <w:rPr>
          <w:rFonts w:ascii="Times New Roman" w:hAnsi="Times New Roman" w:cs="Times New Roman"/>
          <w:sz w:val="24"/>
          <w:szCs w:val="20"/>
        </w:rPr>
        <w:t>directs</w:t>
      </w:r>
      <w:r w:rsidRPr="00A24B29">
        <w:rPr>
          <w:rFonts w:ascii="Times New Roman" w:hAnsi="Times New Roman" w:cs="Times New Roman"/>
          <w:sz w:val="24"/>
          <w:szCs w:val="20"/>
        </w:rPr>
        <w:t xml:space="preserve"> a two-segmented health insurance system, consisting of national health insurance (NHI) as social insurance and a medical aid program</w:t>
      </w:r>
      <w:r>
        <w:rPr>
          <w:rFonts w:ascii="Times New Roman" w:hAnsi="Times New Roman" w:cs="Times New Roman"/>
          <w:sz w:val="24"/>
          <w:szCs w:val="20"/>
        </w:rPr>
        <w:t xml:space="preserve"> (</w:t>
      </w:r>
      <w:r>
        <w:rPr>
          <w:rFonts w:ascii="Times New Roman" w:hAnsi="Times New Roman" w:cs="Times New Roman" w:hint="eastAsia"/>
          <w:sz w:val="24"/>
          <w:szCs w:val="20"/>
        </w:rPr>
        <w:t>MAP</w:t>
      </w:r>
      <w:r>
        <w:rPr>
          <w:rFonts w:ascii="Times New Roman" w:hAnsi="Times New Roman" w:cs="Times New Roman"/>
          <w:sz w:val="24"/>
          <w:szCs w:val="20"/>
        </w:rPr>
        <w:t>)</w:t>
      </w:r>
      <w:r w:rsidRPr="00A24B29">
        <w:rPr>
          <w:rFonts w:ascii="Times New Roman" w:hAnsi="Times New Roman" w:cs="Times New Roman"/>
          <w:sz w:val="24"/>
          <w:szCs w:val="20"/>
        </w:rPr>
        <w:t xml:space="preserve"> as public assistance</w:t>
      </w:r>
      <w:r>
        <w:rPr>
          <w:rFonts w:ascii="Times New Roman" w:hAnsi="Times New Roman" w:cs="Times New Roman"/>
          <w:sz w:val="24"/>
          <w:szCs w:val="20"/>
        </w:rPr>
        <w:t xml:space="preserve">. </w:t>
      </w:r>
      <w:r w:rsidRPr="00CB7266">
        <w:rPr>
          <w:rFonts w:ascii="Times New Roman" w:hAnsi="Times New Roman" w:cs="Times New Roman"/>
          <w:sz w:val="24"/>
          <w:szCs w:val="20"/>
        </w:rPr>
        <w:t xml:space="preserve">NHI covers 97% of the population, and the premium is proportional to individual income. Physicians </w:t>
      </w:r>
      <w:proofErr w:type="gramStart"/>
      <w:r w:rsidRPr="00CB7266">
        <w:rPr>
          <w:rFonts w:ascii="Times New Roman" w:hAnsi="Times New Roman" w:cs="Times New Roman"/>
          <w:sz w:val="24"/>
          <w:szCs w:val="20"/>
        </w:rPr>
        <w:t>are reimbursed</w:t>
      </w:r>
      <w:proofErr w:type="gramEnd"/>
      <w:r w:rsidRPr="00CB7266">
        <w:rPr>
          <w:rFonts w:ascii="Times New Roman" w:hAnsi="Times New Roman" w:cs="Times New Roman"/>
          <w:sz w:val="24"/>
          <w:szCs w:val="20"/>
        </w:rPr>
        <w:t xml:space="preserve"> through a fee-for-services arrangement with out-of-pocket patient fees. The medical aid program, which offers almost the same benefits as the NHI, covers the low-income patients who make up the remaining 3% of the population. In the medical aid program, premiums </w:t>
      </w:r>
      <w:proofErr w:type="gramStart"/>
      <w:r w:rsidRPr="00CB7266">
        <w:rPr>
          <w:rFonts w:ascii="Times New Roman" w:hAnsi="Times New Roman" w:cs="Times New Roman"/>
          <w:sz w:val="24"/>
          <w:szCs w:val="20"/>
        </w:rPr>
        <w:t>are waived</w:t>
      </w:r>
      <w:proofErr w:type="gramEnd"/>
      <w:r w:rsidRPr="00CB7266">
        <w:rPr>
          <w:rFonts w:ascii="Times New Roman" w:hAnsi="Times New Roman" w:cs="Times New Roman"/>
          <w:sz w:val="24"/>
          <w:szCs w:val="20"/>
        </w:rPr>
        <w:t xml:space="preserve"> and out-of-pocket fees are minimized. Physicians </w:t>
      </w:r>
      <w:proofErr w:type="gramStart"/>
      <w:r w:rsidRPr="00CB7266">
        <w:rPr>
          <w:rFonts w:ascii="Times New Roman" w:hAnsi="Times New Roman" w:cs="Times New Roman"/>
          <w:sz w:val="24"/>
          <w:szCs w:val="20"/>
        </w:rPr>
        <w:t>are reimbursed</w:t>
      </w:r>
      <w:proofErr w:type="gramEnd"/>
      <w:r w:rsidRPr="00CB7266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at</w:t>
      </w:r>
      <w:r w:rsidRPr="00CB7266">
        <w:rPr>
          <w:rFonts w:ascii="Times New Roman" w:hAnsi="Times New Roman" w:cs="Times New Roman"/>
          <w:sz w:val="24"/>
          <w:szCs w:val="20"/>
        </w:rPr>
        <w:t xml:space="preserve"> almost the same fee schedule as NHI patients</w:t>
      </w:r>
      <w:r>
        <w:rPr>
          <w:rFonts w:ascii="Times New Roman" w:hAnsi="Times New Roman" w:cs="Times New Roman"/>
          <w:sz w:val="24"/>
          <w:szCs w:val="20"/>
        </w:rPr>
        <w:t>.</w:t>
      </w:r>
    </w:p>
    <w:p w:rsidR="00566DD7" w:rsidRDefault="00566DD7">
      <w:pPr>
        <w:rPr>
          <w:rFonts w:ascii="Times New Roman" w:eastAsiaTheme="minorHAnsi" w:hAnsi="Times New Roman" w:cs="Times New Roman"/>
          <w:color w:val="000000" w:themeColor="text1"/>
          <w:sz w:val="24"/>
          <w:szCs w:val="20"/>
        </w:rPr>
      </w:pPr>
      <w:r w:rsidRPr="00050956">
        <w:rPr>
          <w:noProof/>
          <w:lang w:eastAsia="en-US"/>
        </w:rPr>
        <mc:AlternateContent>
          <mc:Choice Requires="wpg">
            <w:drawing>
              <wp:inline distT="0" distB="0" distL="0" distR="0" wp14:anchorId="7195B96A" wp14:editId="17F705F4">
                <wp:extent cx="5689600" cy="5504815"/>
                <wp:effectExtent l="0" t="0" r="0" b="0"/>
                <wp:docPr id="10" name="그룹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89600" cy="5504815"/>
                          <a:chOff x="185518" y="-145964"/>
                          <a:chExt cx="7233829" cy="6966604"/>
                        </a:xfrm>
                      </wpg:grpSpPr>
                      <wps:wsp>
                        <wps:cNvPr id="2" name="직사각형 2"/>
                        <wps:cNvSpPr/>
                        <wps:spPr>
                          <a:xfrm>
                            <a:off x="185518" y="720403"/>
                            <a:ext cx="4762135" cy="689927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" name="직사각형 3"/>
                        <wps:cNvSpPr/>
                        <wps:spPr>
                          <a:xfrm>
                            <a:off x="4947653" y="720403"/>
                            <a:ext cx="35511" cy="689927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75000"/>
                            </a:schemeClr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" name="TextBox 2"/>
                        <wps:cNvSpPr txBox="1"/>
                        <wps:spPr>
                          <a:xfrm>
                            <a:off x="621633" y="711397"/>
                            <a:ext cx="3864922" cy="593347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noFill/>
                          </a:ln>
                        </wps:spPr>
                        <wps:txbx>
                          <w:txbxContent>
                            <w:p w:rsidR="00566DD7" w:rsidRPr="00050956" w:rsidRDefault="00566DD7" w:rsidP="00566D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050956">
                                <w:rPr>
                                  <w:rFonts w:ascii="Calibri" w:eastAsiaTheme="minorEastAsia" w:hAnsi="Calibri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32"/>
                                </w:rPr>
                                <w:t>N</w:t>
                              </w:r>
                              <w:r>
                                <w:rPr>
                                  <w:rFonts w:ascii="Calibri" w:eastAsiaTheme="minorEastAsia" w:hAnsi="Calibri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32"/>
                                </w:rPr>
                                <w:t>ational Health Insurance (97.2%)*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5" name="TextBox 13"/>
                        <wps:cNvSpPr txBox="1"/>
                        <wps:spPr>
                          <a:xfrm>
                            <a:off x="5392204" y="574818"/>
                            <a:ext cx="1813596" cy="979678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noFill/>
                          </a:ln>
                        </wps:spPr>
                        <wps:txbx>
                          <w:txbxContent>
                            <w:p w:rsidR="00566DD7" w:rsidRPr="00050956" w:rsidRDefault="00566DD7" w:rsidP="00566D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050956">
                                <w:rPr>
                                  <w:rFonts w:ascii="Calibri" w:eastAsiaTheme="minorEastAsia" w:hAnsi="Calibri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8"/>
                                </w:rPr>
                                <w:t xml:space="preserve">Medical aid </w:t>
                              </w:r>
                            </w:p>
                            <w:p w:rsidR="00566DD7" w:rsidRPr="00050956" w:rsidRDefault="00566DD7" w:rsidP="00566D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</w:rPr>
                              </w:pPr>
                              <w:proofErr w:type="gramStart"/>
                              <w:r w:rsidRPr="00050956">
                                <w:rPr>
                                  <w:rFonts w:ascii="Calibri" w:eastAsiaTheme="minorEastAsia" w:hAnsi="Calibri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8"/>
                                </w:rPr>
                                <w:t>program</w:t>
                              </w:r>
                              <w:proofErr w:type="gramEnd"/>
                              <w:r w:rsidRPr="00050956">
                                <w:rPr>
                                  <w:rFonts w:ascii="Calibri" w:eastAsiaTheme="minorEastAsia" w:hAnsi="Calibri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8"/>
                                </w:rPr>
                                <w:t xml:space="preserve"> (2.8%</w:t>
                              </w:r>
                              <w:r w:rsidRPr="00050956">
                                <w:rPr>
                                  <w:rFonts w:ascii="Calibri" w:eastAsiaTheme="minorEastAsia" w:hAnsi="Calibri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position w:val="8"/>
                                  <w:szCs w:val="28"/>
                                  <w:vertAlign w:val="superscript"/>
                                </w:rPr>
                                <w:t xml:space="preserve"> </w:t>
                              </w:r>
                              <w:r w:rsidRPr="00050956">
                                <w:rPr>
                                  <w:rFonts w:ascii="Calibri" w:eastAsiaTheme="minorEastAsia" w:hAnsi="Calibri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8"/>
                                </w:rPr>
                                <w:t>)*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6" name="직선 연결선 6"/>
                        <wps:cNvCnPr/>
                        <wps:spPr>
                          <a:xfrm flipV="1">
                            <a:off x="4983163" y="1050311"/>
                            <a:ext cx="553135" cy="40504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7" name="그룹 7"/>
                        <wpg:cNvGrpSpPr/>
                        <wpg:grpSpPr>
                          <a:xfrm>
                            <a:off x="1864980" y="2542481"/>
                            <a:ext cx="1484575" cy="1253908"/>
                            <a:chOff x="1827221" y="2542481"/>
                            <a:chExt cx="1968911" cy="1662987"/>
                          </a:xfrm>
                        </wpg:grpSpPr>
                        <wpg:grpSp>
                          <wpg:cNvPr id="39" name="그룹 39"/>
                          <wpg:cNvGrpSpPr/>
                          <wpg:grpSpPr>
                            <a:xfrm>
                              <a:off x="1980714" y="2542481"/>
                              <a:ext cx="1662986" cy="1662987"/>
                              <a:chOff x="1980714" y="2542481"/>
                              <a:chExt cx="2160000" cy="2160002"/>
                            </a:xfrm>
                          </wpg:grpSpPr>
                          <wps:wsp>
                            <wps:cNvPr id="42" name="타원 42"/>
                            <wps:cNvSpPr/>
                            <wps:spPr>
                              <a:xfrm>
                                <a:off x="1980714" y="2542483"/>
                                <a:ext cx="2160000" cy="2160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>
                                  <a:lumMod val="40000"/>
                                  <a:lumOff val="6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3" name="원형 43"/>
                            <wps:cNvSpPr/>
                            <wps:spPr>
                              <a:xfrm rot="2769854">
                                <a:off x="1980714" y="2542481"/>
                                <a:ext cx="2160000" cy="2160000"/>
                              </a:xfrm>
                              <a:prstGeom prst="pie">
                                <a:avLst>
                                  <a:gd name="adj1" fmla="val 148388"/>
                                  <a:gd name="adj2" fmla="val 15860614"/>
                                </a:avLst>
                              </a:prstGeom>
                              <a:solidFill>
                                <a:schemeClr val="accent2"/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40" name="직사각형 40"/>
                          <wps:cNvSpPr/>
                          <wps:spPr>
                            <a:xfrm>
                              <a:off x="1827221" y="2833862"/>
                              <a:ext cx="1279402" cy="992928"/>
                            </a:xfrm>
                            <a:prstGeom prst="rect">
                              <a:avLst/>
                            </a:prstGeom>
                            <a:ln w="19050">
                              <a:noFill/>
                            </a:ln>
                          </wps:spPr>
                          <wps:txbx>
                            <w:txbxContent>
                              <w:p w:rsidR="00566DD7" w:rsidRPr="00050956" w:rsidRDefault="00566DD7" w:rsidP="00566D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sz w:val="28"/>
                                  </w:rPr>
                                </w:pPr>
                                <w:r w:rsidRPr="00050956">
                                  <w:rPr>
                                    <w:rFonts w:ascii="Calibri" w:eastAsiaTheme="minorEastAsia" w:hAnsi="Calibri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</w:rPr>
                                  <w:t>70%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Pr id="41" name="직사각형 41"/>
                          <wps:cNvSpPr/>
                          <wps:spPr>
                            <a:xfrm>
                              <a:off x="2865541" y="3018752"/>
                              <a:ext cx="930591" cy="700995"/>
                            </a:xfrm>
                            <a:prstGeom prst="rect">
                              <a:avLst/>
                            </a:prstGeom>
                            <a:ln w="19050">
                              <a:noFill/>
                            </a:ln>
                          </wps:spPr>
                          <wps:txbx>
                            <w:txbxContent>
                              <w:p w:rsidR="00566DD7" w:rsidRPr="00050956" w:rsidRDefault="00566DD7" w:rsidP="00566D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sz w:val="28"/>
                                  </w:rPr>
                                </w:pPr>
                                <w:r w:rsidRPr="00050956">
                                  <w:rPr>
                                    <w:rFonts w:ascii="Calibri" w:eastAsiaTheme="minorEastAsia" w:hAnsi="Calibri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</w:rPr>
                                  <w:t>30%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  <wpg:grpSp>
                        <wpg:cNvPr id="8" name="그룹 8"/>
                        <wpg:cNvGrpSpPr/>
                        <wpg:grpSpPr>
                          <a:xfrm>
                            <a:off x="1980095" y="3986557"/>
                            <a:ext cx="1253906" cy="1253906"/>
                            <a:chOff x="1980095" y="3986559"/>
                            <a:chExt cx="1662986" cy="1662986"/>
                          </a:xfrm>
                        </wpg:grpSpPr>
                        <wps:wsp>
                          <wps:cNvPr id="37" name="타원 37"/>
                          <wps:cNvSpPr/>
                          <wps:spPr>
                            <a:xfrm>
                              <a:off x="1980095" y="3986559"/>
                              <a:ext cx="1662986" cy="1662986"/>
                            </a:xfrm>
                            <a:prstGeom prst="ellipse">
                              <a:avLst/>
                            </a:prstGeom>
                            <a:solidFill>
                              <a:schemeClr val="accent4">
                                <a:lumMod val="40000"/>
                                <a:lumOff val="60000"/>
                              </a:schemeClr>
                            </a:solidFill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8" name="직사각형 38"/>
                          <wps:cNvSpPr/>
                          <wps:spPr>
                            <a:xfrm>
                              <a:off x="2257579" y="4353569"/>
                              <a:ext cx="1193805" cy="875312"/>
                            </a:xfrm>
                            <a:prstGeom prst="rect">
                              <a:avLst/>
                            </a:prstGeom>
                            <a:ln w="19050">
                              <a:noFill/>
                            </a:ln>
                          </wps:spPr>
                          <wps:txbx>
                            <w:txbxContent>
                              <w:p w:rsidR="00566DD7" w:rsidRPr="00050956" w:rsidRDefault="00566DD7" w:rsidP="00566D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 w:rsidRPr="00050956">
                                  <w:rPr>
                                    <w:rFonts w:ascii="Calibri" w:eastAsiaTheme="minorEastAsia" w:hAnsi="Calibri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  <w:t>100%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  <wpg:grpSp>
                        <wpg:cNvPr id="9" name="그룹 9"/>
                        <wpg:cNvGrpSpPr/>
                        <wpg:grpSpPr>
                          <a:xfrm>
                            <a:off x="5336801" y="4346673"/>
                            <a:ext cx="2082546" cy="813316"/>
                            <a:chOff x="5336695" y="4297684"/>
                            <a:chExt cx="3724322" cy="1305175"/>
                          </a:xfrm>
                        </wpg:grpSpPr>
                        <wps:wsp>
                          <wps:cNvPr id="32" name="직사각형 32"/>
                          <wps:cNvSpPr/>
                          <wps:spPr>
                            <a:xfrm>
                              <a:off x="5336695" y="4427033"/>
                              <a:ext cx="3407022" cy="967154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3" name="직사각형 33"/>
                          <wps:cNvSpPr/>
                          <wps:spPr>
                            <a:xfrm>
                              <a:off x="5468351" y="4998112"/>
                              <a:ext cx="566083" cy="311010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40000"/>
                                <a:lumOff val="60000"/>
                              </a:schemeClr>
                            </a:solidFill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4" name="직사각형 34"/>
                          <wps:cNvSpPr/>
                          <wps:spPr>
                            <a:xfrm>
                              <a:off x="5468351" y="4515532"/>
                              <a:ext cx="566083" cy="311010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5" name="직사각형 35"/>
                          <wps:cNvSpPr/>
                          <wps:spPr>
                            <a:xfrm>
                              <a:off x="6034077" y="4297684"/>
                              <a:ext cx="1721855" cy="774196"/>
                            </a:xfrm>
                            <a:prstGeom prst="rect">
                              <a:avLst/>
                            </a:prstGeom>
                            <a:ln w="19050">
                              <a:noFill/>
                            </a:ln>
                          </wps:spPr>
                          <wps:txbx>
                            <w:txbxContent>
                              <w:p w:rsidR="00566DD7" w:rsidRDefault="00566DD7" w:rsidP="00566D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Calibri" w:eastAsiaTheme="minorEastAsia" w:hAnsi="Calibri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by</w:t>
                                </w:r>
                                <w:proofErr w:type="gramEnd"/>
                                <w:r>
                                  <w:rPr>
                                    <w:rFonts w:ascii="Calibri" w:eastAsiaTheme="minorEastAsia" w:hAnsi="Calibri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NHIS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Pr id="36" name="직사각형 36"/>
                          <wps:cNvSpPr/>
                          <wps:spPr>
                            <a:xfrm>
                              <a:off x="6034077" y="4672306"/>
                              <a:ext cx="3026940" cy="930553"/>
                            </a:xfrm>
                            <a:prstGeom prst="rect">
                              <a:avLst/>
                            </a:prstGeom>
                            <a:ln w="19050">
                              <a:noFill/>
                            </a:ln>
                          </wps:spPr>
                          <wps:txbx>
                            <w:txbxContent>
                              <w:p w:rsidR="00566DD7" w:rsidRDefault="00566DD7" w:rsidP="00566D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Theme="minorEastAsia" w:hAnsi="Calibri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B</w:t>
                                </w:r>
                                <w:r>
                                  <w:rPr>
                                    <w:rFonts w:ascii="Calibri" w:eastAsiaTheme="minorEastAsia" w:hAnsi="Calibri" w:cs="Times New Roman" w:hint="eastAsia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y </w:t>
                                </w:r>
                                <w:r>
                                  <w:rPr>
                                    <w:rFonts w:ascii="Calibri" w:eastAsiaTheme="minorEastAsia" w:hAnsi="Calibri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out of pocket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  <wps:wsp>
                        <wps:cNvPr id="11" name="직사각형 11"/>
                        <wps:cNvSpPr/>
                        <wps:spPr>
                          <a:xfrm>
                            <a:off x="185518" y="2814186"/>
                            <a:ext cx="1872342" cy="937393"/>
                          </a:xfrm>
                          <a:prstGeom prst="rect">
                            <a:avLst/>
                          </a:prstGeom>
                          <a:ln w="19050">
                            <a:noFill/>
                          </a:ln>
                        </wps:spPr>
                        <wps:txbx>
                          <w:txbxContent>
                            <w:p w:rsidR="00566DD7" w:rsidRPr="001E3AE5" w:rsidRDefault="00566DD7" w:rsidP="00566D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sz w:val="22"/>
                                </w:rPr>
                              </w:pPr>
                              <w:r w:rsidRPr="001E3AE5">
                                <w:rPr>
                                  <w:rFonts w:ascii="Calibri" w:eastAsiaTheme="minorEastAsia" w:hAnsi="Calibri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32"/>
                                </w:rPr>
                                <w:t>Covered services**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2" name="TextBox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1384BF26-FD39-4777-B4E0-E43F7B9F0B51}"/>
                            </a:ext>
                          </a:extLst>
                        </wps:cNvPr>
                        <wps:cNvSpPr txBox="1"/>
                        <wps:spPr>
                          <a:xfrm>
                            <a:off x="558715" y="-145964"/>
                            <a:ext cx="4113731" cy="77716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66DD7" w:rsidRPr="00050956" w:rsidRDefault="00566DD7" w:rsidP="00566D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050956">
                                <w:rPr>
                                  <w:rFonts w:ascii="Calibri" w:eastAsiaTheme="minorEastAsia" w:hAnsi="Calibri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8"/>
                                </w:rPr>
                                <w:t>NHIS system</w:t>
                              </w:r>
                            </w:p>
                            <w:p w:rsidR="00566DD7" w:rsidRPr="00050956" w:rsidRDefault="00566DD7" w:rsidP="00566D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050956">
                                <w:rPr>
                                  <w:rFonts w:ascii="Calibri" w:eastAsiaTheme="minorEastAsia" w:hAnsi="Calibri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36"/>
                                </w:rPr>
                                <w:t xml:space="preserve">For outpatient, at primary clinics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13" name="그룹 1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806B8762-117A-49C7-AF75-003EC30FB662}"/>
                            </a:ext>
                          </a:extLst>
                        </wpg:cNvPr>
                        <wpg:cNvGrpSpPr/>
                        <wpg:grpSpPr>
                          <a:xfrm>
                            <a:off x="3823376" y="2550975"/>
                            <a:ext cx="2771601" cy="1254947"/>
                            <a:chOff x="3823375" y="2550973"/>
                            <a:chExt cx="3675827" cy="1664368"/>
                          </a:xfrm>
                        </wpg:grpSpPr>
                        <wpg:grpSp>
                          <wpg:cNvPr id="27" name="그룹 2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2600CE49-E8A2-4E90-A03E-3E5276E00D0D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3823375" y="2550973"/>
                              <a:ext cx="1664280" cy="1664368"/>
                              <a:chOff x="3823367" y="2550972"/>
                              <a:chExt cx="2161678" cy="2161792"/>
                            </a:xfrm>
                          </wpg:grpSpPr>
                          <wps:wsp>
                            <wps:cNvPr id="30" name="타원 30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7B88BD08-9912-4EEC-8563-ADC6354AED87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3825045" y="2550972"/>
                                <a:ext cx="2160000" cy="2160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>
                                  <a:lumMod val="40000"/>
                                  <a:lumOff val="6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31" name="원형 31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D0EB43B2-4930-4054-B254-833B491072CF}"/>
                                </a:ext>
                              </a:extLst>
                            </wps:cNvPr>
                            <wps:cNvSpPr/>
                            <wps:spPr>
                              <a:xfrm rot="2769854">
                                <a:off x="3823366" y="2552764"/>
                                <a:ext cx="2160001" cy="2159999"/>
                              </a:xfrm>
                              <a:prstGeom prst="pie">
                                <a:avLst>
                                  <a:gd name="adj1" fmla="val 19249380"/>
                                  <a:gd name="adj2" fmla="val 18354713"/>
                                </a:avLst>
                              </a:prstGeom>
                              <a:solidFill>
                                <a:schemeClr val="accent2"/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28" name="직사각형 2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02768D7C-452C-484A-BF09-04A9664DEE63}"/>
                              </a:ext>
                            </a:extLst>
                          </wps:cNvPr>
                          <wps:cNvSpPr/>
                          <wps:spPr>
                            <a:xfrm>
                              <a:off x="4846336" y="2959625"/>
                              <a:ext cx="244999" cy="449005"/>
                            </a:xfrm>
                            <a:prstGeom prst="rect">
                              <a:avLst/>
                            </a:prstGeom>
                            <a:ln w="19050">
                              <a:noFill/>
                            </a:ln>
                          </wps:spPr>
                          <wps:bodyPr wrap="square" anchor="ctr">
                            <a:noAutofit/>
                          </wps:bodyPr>
                        </wps:wsp>
                        <wps:wsp>
                          <wps:cNvPr id="29" name="직사각형 2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3BB54F35-F094-4488-98B6-42A2B94B4E19}"/>
                              </a:ext>
                            </a:extLst>
                          </wps:cNvPr>
                          <wps:cNvSpPr/>
                          <wps:spPr>
                            <a:xfrm>
                              <a:off x="5294633" y="2756909"/>
                              <a:ext cx="2204569" cy="1156313"/>
                            </a:xfrm>
                            <a:prstGeom prst="rect">
                              <a:avLst/>
                            </a:prstGeom>
                            <a:ln w="19050">
                              <a:noFill/>
                            </a:ln>
                          </wps:spPr>
                          <wps:txbx>
                            <w:txbxContent>
                              <w:p w:rsidR="00566DD7" w:rsidRPr="00050956" w:rsidRDefault="00566DD7" w:rsidP="00566D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 w:rsidRPr="00050956">
                                  <w:rPr>
                                    <w:rFonts w:ascii="Calibri" w:eastAsiaTheme="minorEastAsia" w:hAnsi="Calibri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1000 KRW </w:t>
                                </w:r>
                              </w:p>
                              <w:p w:rsidR="00566DD7" w:rsidRPr="00050956" w:rsidRDefault="00566DD7" w:rsidP="00566D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 w:rsidRPr="00050956">
                                  <w:rPr>
                                    <w:rFonts w:ascii="Calibri" w:eastAsiaTheme="minorEastAsia" w:hAnsi="Calibri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per</w:t>
                                </w:r>
                                <w:proofErr w:type="gramEnd"/>
                                <w:r w:rsidRPr="00050956">
                                  <w:rPr>
                                    <w:rFonts w:ascii="Calibri" w:eastAsiaTheme="minorEastAsia" w:hAnsi="Calibri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visit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  <wps:wsp>
                        <wps:cNvPr id="14" name="직선 연결선 1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B0D89C4C-1CD4-4021-8FD1-B16C3520612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4886673" y="3159144"/>
                            <a:ext cx="420323" cy="15714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5" name="그룹 1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44F51755-F891-451A-8643-2452A72BB09D}"/>
                            </a:ext>
                          </a:extLst>
                        </wpg:cNvPr>
                        <wpg:cNvGrpSpPr/>
                        <wpg:grpSpPr>
                          <a:xfrm>
                            <a:off x="3817383" y="3994472"/>
                            <a:ext cx="1253906" cy="1253906"/>
                            <a:chOff x="3817383" y="3994473"/>
                            <a:chExt cx="1662986" cy="1662986"/>
                          </a:xfrm>
                        </wpg:grpSpPr>
                        <wps:wsp>
                          <wps:cNvPr id="25" name="타원 2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2F99DCB2-F449-4885-AFED-ABAA6D4C409A}"/>
                              </a:ext>
                            </a:extLst>
                          </wps:cNvPr>
                          <wps:cNvSpPr/>
                          <wps:spPr>
                            <a:xfrm>
                              <a:off x="3817383" y="3994473"/>
                              <a:ext cx="1662986" cy="1662986"/>
                            </a:xfrm>
                            <a:prstGeom prst="ellipse">
                              <a:avLst/>
                            </a:prstGeom>
                            <a:solidFill>
                              <a:schemeClr val="accent4">
                                <a:lumMod val="40000"/>
                                <a:lumOff val="60000"/>
                              </a:schemeClr>
                            </a:solidFill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6" name="직사각형 2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B492B554-2116-4C20-9816-BFCAAC08F4C2}"/>
                              </a:ext>
                            </a:extLst>
                          </wps:cNvPr>
                          <wps:cNvSpPr/>
                          <wps:spPr>
                            <a:xfrm>
                              <a:off x="4032466" y="4280777"/>
                              <a:ext cx="1310532" cy="1016701"/>
                            </a:xfrm>
                            <a:prstGeom prst="rect">
                              <a:avLst/>
                            </a:prstGeom>
                            <a:ln w="19050">
                              <a:noFill/>
                            </a:ln>
                          </wps:spPr>
                          <wps:txbx>
                            <w:txbxContent>
                              <w:p w:rsidR="00566DD7" w:rsidRDefault="00566DD7" w:rsidP="00566D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Theme="minorEastAsia" w:hAnsi="Calibri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  <w:t>100%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  <wps:wsp>
                        <wps:cNvPr id="16" name="직사각형 1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4C1B4DCB-B263-4018-9059-0F05490817B3}"/>
                            </a:ext>
                          </a:extLst>
                        </wps:cNvPr>
                        <wps:cNvSpPr/>
                        <wps:spPr>
                          <a:xfrm>
                            <a:off x="212555" y="4296305"/>
                            <a:ext cx="2177414" cy="732786"/>
                          </a:xfrm>
                          <a:prstGeom prst="rect">
                            <a:avLst/>
                          </a:prstGeom>
                          <a:ln w="19050">
                            <a:noFill/>
                          </a:ln>
                        </wps:spPr>
                        <wps:txbx>
                          <w:txbxContent>
                            <w:p w:rsidR="00566DD7" w:rsidRPr="001E3AE5" w:rsidRDefault="00566DD7" w:rsidP="00566D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sz w:val="22"/>
                                </w:rPr>
                              </w:pPr>
                              <w:r w:rsidRPr="001E3AE5">
                                <w:rPr>
                                  <w:rFonts w:ascii="Calibri" w:eastAsiaTheme="minorEastAsia" w:hAnsi="Calibri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32"/>
                                </w:rPr>
                                <w:t>Non-covered service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7" name="TextBox 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6C855041-D54D-4995-B00B-D92256594AAD}"/>
                            </a:ext>
                          </a:extLst>
                        </wps:cNvPr>
                        <wps:cNvSpPr txBox="1"/>
                        <wps:spPr>
                          <a:xfrm>
                            <a:off x="1608145" y="1972162"/>
                            <a:ext cx="1866417" cy="75850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66DD7" w:rsidRDefault="00566DD7" w:rsidP="00566D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National Health</w:t>
                              </w:r>
                            </w:p>
                            <w:p w:rsidR="00566DD7" w:rsidRDefault="00566DD7" w:rsidP="00566D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nsuranc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" name="TextBox 8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D992C510-8C08-440A-953F-E80AEC998703}"/>
                            </a:ext>
                          </a:extLst>
                        </wps:cNvPr>
                        <wps:cNvSpPr txBox="1"/>
                        <wps:spPr>
                          <a:xfrm>
                            <a:off x="3451694" y="1957855"/>
                            <a:ext cx="1958725" cy="86301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66DD7" w:rsidRDefault="00566DD7" w:rsidP="00566D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eastAsiaTheme="minorEastAsia" w:hAnsi="Calibri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Theme="minorEastAsia" w:hAnsi="Calibri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Medical aid</w:t>
                              </w:r>
                            </w:p>
                            <w:p w:rsidR="00566DD7" w:rsidRDefault="00566DD7" w:rsidP="00566D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="Calibri" w:eastAsiaTheme="minorEastAsia" w:hAnsi="Calibri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program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" name="연결선: 구부러짐 4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66B9126D-97F4-4D94-9739-57330FB0DAB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rot="5400000">
                            <a:off x="4423994" y="1463267"/>
                            <a:ext cx="565327" cy="517502"/>
                          </a:xfrm>
                          <a:prstGeom prst="curvedConnector3">
                            <a:avLst/>
                          </a:prstGeom>
                          <a:ln w="412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0" name="그룹 2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B4E2CFAC-4B6D-47BE-B9B3-F59004CDB580}"/>
                            </a:ext>
                          </a:extLst>
                        </wpg:cNvPr>
                        <wpg:cNvGrpSpPr/>
                        <wpg:grpSpPr>
                          <a:xfrm>
                            <a:off x="558713" y="1463820"/>
                            <a:ext cx="3961819" cy="581211"/>
                            <a:chOff x="558712" y="1415014"/>
                            <a:chExt cx="6357757" cy="932706"/>
                          </a:xfrm>
                        </wpg:grpSpPr>
                        <wps:wsp>
                          <wps:cNvPr id="23" name="오른쪽 중괄호 2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A434E218-5739-4897-9DB1-7EC118E08350}"/>
                              </a:ext>
                            </a:extLst>
                          </wps:cNvPr>
                          <wps:cNvSpPr/>
                          <wps:spPr>
                            <a:xfrm rot="5400000">
                              <a:off x="3481360" y="-1507634"/>
                              <a:ext cx="512462" cy="6357757"/>
                            </a:xfrm>
                            <a:prstGeom prst="rightBrace">
                              <a:avLst/>
                            </a:prstGeom>
                            <a:ln w="412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24" name="직선 화살표 연결선 2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3EB0A00F-4EC5-4AB9-B2DA-7B9BC688674C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3738371" y="1795419"/>
                              <a:ext cx="0" cy="552301"/>
                            </a:xfrm>
                            <a:prstGeom prst="straightConnector1">
                              <a:avLst/>
                            </a:prstGeom>
                            <a:ln w="444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1" name="TextBox 2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BD5E506F-7383-4422-B404-9B4AFD65E696}"/>
                            </a:ext>
                          </a:extLst>
                        </wps:cNvPr>
                        <wps:cNvSpPr txBox="1"/>
                        <wps:spPr>
                          <a:xfrm>
                            <a:off x="212555" y="5321422"/>
                            <a:ext cx="5916295" cy="11889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66DD7" w:rsidRDefault="00566DD7" w:rsidP="00566D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Theme="minorEastAsia" w:hAnsi="Calibri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*2018 The NHIS statistics </w:t>
                              </w:r>
                            </w:p>
                            <w:p w:rsidR="00566DD7" w:rsidRDefault="00566DD7" w:rsidP="00566D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Theme="minorEastAsia" w:hAnsi="Calibri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**Almost the same benefits for the NHI and the medical aid program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" name="TextBox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3A3C8E19-E622-415E-B6FD-2FFBEDB64BF6}"/>
                            </a:ext>
                          </a:extLst>
                        </wps:cNvPr>
                        <wps:cNvSpPr txBox="1"/>
                        <wps:spPr>
                          <a:xfrm>
                            <a:off x="226073" y="6040961"/>
                            <a:ext cx="3447093" cy="77967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15B00" w:rsidRDefault="00566DD7" w:rsidP="00566D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rFonts w:ascii="Calibri" w:eastAsia="Malgun Gothic" w:hAnsi="Calibri" w:cs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</w:pPr>
                              <w:r w:rsidRPr="0009029E">
                                <w:rPr>
                                  <w:rFonts w:ascii="Calibri" w:eastAsia="Malgun Gothic" w:hAnsi="Calibri" w:cs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Fig</w:t>
                              </w:r>
                              <w:r w:rsidR="00F15B00">
                                <w:rPr>
                                  <w:rFonts w:ascii="Calibri" w:eastAsia="Malgun Gothic" w:hAnsi="Calibri" w:cs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ure</w:t>
                              </w:r>
                              <w:r w:rsidRPr="0009029E">
                                <w:rPr>
                                  <w:rFonts w:ascii="Calibri" w:eastAsia="Malgun Gothic" w:hAnsi="Calibri" w:cs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 xml:space="preserve"> </w:t>
                              </w:r>
                              <w:r w:rsidR="00F15B00">
                                <w:rPr>
                                  <w:rFonts w:ascii="Calibri" w:eastAsia="Malgun Gothic" w:hAnsi="Calibri" w:cs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S</w:t>
                              </w:r>
                              <w:r w:rsidRPr="0009029E">
                                <w:rPr>
                                  <w:rFonts w:ascii="Calibri" w:eastAsia="Malgun Gothic" w:hAnsi="Calibri" w:cs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1.</w:t>
                              </w:r>
                            </w:p>
                            <w:p w:rsidR="00566DD7" w:rsidRPr="0009029E" w:rsidRDefault="00566DD7" w:rsidP="00566D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rFonts w:ascii="Calibri" w:hAnsi="Calibri" w:cs="Calibri"/>
                                </w:rPr>
                              </w:pPr>
                              <w:r w:rsidRPr="0009029E">
                                <w:rPr>
                                  <w:rFonts w:ascii="Calibri" w:eastAsia="Malgun Gothic" w:hAnsi="Calibri" w:cs="Calibri"/>
                                  <w:color w:val="000000"/>
                                  <w:kern w:val="24"/>
                                </w:rPr>
                                <w:t>Overview of the NHIS system in Korea</w:t>
                              </w:r>
                            </w:p>
                            <w:p w:rsidR="00566DD7" w:rsidRPr="00050956" w:rsidRDefault="00566DD7" w:rsidP="00566DD7">
                              <w:pPr>
                                <w:pStyle w:val="NormalWeb"/>
                                <w:wordWrap w:val="0"/>
                                <w:spacing w:before="0" w:beforeAutospacing="0" w:after="0" w:afterAutospacing="0" w:line="360" w:lineRule="auto"/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그룹 9" o:spid="_x0000_s1026" style="width:448pt;height:433.45pt;mso-position-horizontal-relative:char;mso-position-vertical-relative:line" coordorigin="1855,-1459" coordsize="72338,696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">
                <v:rect id="직사각형 2" o:spid="_x0000_s1027" style="position:absolute;left:1855;top:7204;width:47621;height:689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H4OlsQA&#10;AADaAAAADwAAAGRycy9kb3ducmV2LnhtbESPQWvCQBSE74L/YXlCb7qpgmh0E4qg9FAPjaX0+Mg+&#10;k2j2bZJdY9pf3y0IPQ4z8w2zTQdTi546V1lW8DyLQBDnVldcKPg47acrEM4ja6wtk4JvcpAm49EW&#10;Y23v/E595gsRIOxiVFB638RSurwkg25mG+LgnW1n0AfZFVJ3eA9wU8t5FC2lwYrDQokN7UrKr9nN&#10;KPhatJraz0V2yNZt/5bjz/G0vij1NBleNiA8Df4//Gi/agVz+LsSboBM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R+DpbEAAAA2gAAAA8AAAAAAAAAAAAAAAAAmAIAAGRycy9k&#10;b3ducmV2LnhtbFBLBQYAAAAABAAEAPUAAACJAwAAAAA=&#10;" fillcolor="#e7e6e6 [3214]" strokecolor="black [3213]" strokeweight="1.5pt"/>
                <v:rect id="직사각형 3" o:spid="_x0000_s1028" style="position:absolute;left:49476;top:7204;width:355;height:689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X/xsQA&#10;AADaAAAADwAAAGRycy9kb3ducmV2LnhtbESP3WrCQBSE7wu+w3IE7+pGhVajqxilYKVQ/HmAQ/aY&#10;RLNnY3abxLd3C4VeDjPfDLNYdaYUDdWusKxgNIxAEKdWF5wpOJ8+XqcgnEfWWFomBQ9ysFr2XhYY&#10;a9vygZqjz0QoYRejgtz7KpbSpTkZdENbEQfvYmuDPsg6k7rGNpSbUo6j6E0aLDgs5FjRJqf0dvwx&#10;CiZVM9kmX629fye7/XX2vv1MHielBv1uPQfhqfP/4T96pwMHv1fCDZD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MV/8bEAAAA2gAAAA8AAAAAAAAAAAAAAAAAmAIAAGRycy9k&#10;b3ducmV2LnhtbFBLBQYAAAAABAAEAPUAAACJAwAAAAA=&#10;" fillcolor="#aeaaaa [2414]" strokecolor="black [3213]" strokeweight="1.5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9" type="#_x0000_t202" style="position:absolute;left:6216;top:7113;width:38649;height:59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PuW9sUA&#10;AADaAAAADwAAAGRycy9kb3ducmV2LnhtbESP3WoCMRSE74W+QziF3mm2VkS2RilKaUEFu7XFy8Pm&#10;7A9uTpYkXde3N4LQy2FmvmHmy940oiPna8sKnkcJCOLc6ppLBYfv9+EMhA/IGhvLpOBCHpaLh8Ec&#10;U23P/EVdFkoRIexTVFCF0KZS+rwig35kW+LoFdYZDFG6UmqH5wg3jRwnyVQarDkuVNjSqqL8lP0Z&#10;BdP1bDfpdpuXX7f92B+PxeGnyBKlnh77t1cQgfrwH763P7WCCdyuxBsgF1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+5b2xQAAANoAAAAPAAAAAAAAAAAAAAAAAJgCAABkcnMv&#10;ZG93bnJldi54bWxQSwUGAAAAAAQABAD1AAAAigMAAAAA&#10;" filled="f" stroked="f" strokeweight="1.5pt">
                  <v:textbox>
                    <w:txbxContent>
                      <w:p w:rsidR="00566DD7" w:rsidRPr="00050956" w:rsidRDefault="00566DD7" w:rsidP="00566D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2"/>
                          </w:rPr>
                        </w:pPr>
                        <w:r w:rsidRPr="00050956">
                          <w:rPr>
                            <w:rFonts w:ascii="Calibri" w:eastAsiaTheme="minorEastAsia" w:hAnsi="Calibri" w:cs="Times New Roman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32"/>
                          </w:rPr>
                          <w:t>N</w:t>
                        </w:r>
                        <w:r>
                          <w:rPr>
                            <w:rFonts w:ascii="Calibri" w:eastAsiaTheme="minorEastAsia" w:hAnsi="Calibri" w:cs="Times New Roman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32"/>
                          </w:rPr>
                          <w:t>ational Health Insurance (97.2%)*</w:t>
                        </w:r>
                      </w:p>
                    </w:txbxContent>
                  </v:textbox>
                </v:shape>
                <v:shape id="TextBox 13" o:spid="_x0000_s1030" type="#_x0000_t202" style="position:absolute;left:53922;top:5748;width:18136;height:97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7czbcUA&#10;AADaAAAADwAAAGRycy9kb3ducmV2LnhtbESPW2sCMRSE3wX/QzhC3zRb24psjSKW0kIr1PWCj4fN&#10;2QtuTpYkXbf/vhEKfRxm5htmsepNIzpyvras4H6SgCDOra65VHDYv47nIHxA1thYJgU/5GG1HA4W&#10;mGp75R11WShFhLBPUUEVQptK6fOKDPqJbYmjV1hnMETpSqkdXiPcNHKaJDNpsOa4UGFLm4ryS/Zt&#10;FMxe5tvHbvvxcHKfb1/nc3E4Flmi1N2oXz+DCNSH//Bf+10reILblXgD5P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tzNtxQAAANoAAAAPAAAAAAAAAAAAAAAAAJgCAABkcnMv&#10;ZG93bnJldi54bWxQSwUGAAAAAAQABAD1AAAAigMAAAAA&#10;" filled="f" stroked="f" strokeweight="1.5pt">
                  <v:textbox>
                    <w:txbxContent>
                      <w:p w:rsidR="00566DD7" w:rsidRPr="00050956" w:rsidRDefault="00566DD7" w:rsidP="00566D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2"/>
                          </w:rPr>
                        </w:pPr>
                        <w:r w:rsidRPr="00050956">
                          <w:rPr>
                            <w:rFonts w:ascii="Calibri" w:eastAsiaTheme="minorEastAsia" w:hAnsi="Calibri" w:cs="Times New Roman"/>
                            <w:b/>
                            <w:bCs/>
                            <w:color w:val="000000" w:themeColor="text1"/>
                            <w:kern w:val="24"/>
                            <w:szCs w:val="28"/>
                          </w:rPr>
                          <w:t xml:space="preserve">Medical aid </w:t>
                        </w:r>
                      </w:p>
                      <w:p w:rsidR="00566DD7" w:rsidRPr="00050956" w:rsidRDefault="00566DD7" w:rsidP="00566D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2"/>
                          </w:rPr>
                        </w:pPr>
                        <w:proofErr w:type="gramStart"/>
                        <w:r w:rsidRPr="00050956">
                          <w:rPr>
                            <w:rFonts w:ascii="Calibri" w:eastAsiaTheme="minorEastAsia" w:hAnsi="Calibri" w:cs="Times New Roman"/>
                            <w:b/>
                            <w:bCs/>
                            <w:color w:val="000000" w:themeColor="text1"/>
                            <w:kern w:val="24"/>
                            <w:szCs w:val="28"/>
                          </w:rPr>
                          <w:t>program</w:t>
                        </w:r>
                        <w:proofErr w:type="gramEnd"/>
                        <w:r w:rsidRPr="00050956">
                          <w:rPr>
                            <w:rFonts w:ascii="Calibri" w:eastAsiaTheme="minorEastAsia" w:hAnsi="Calibri" w:cs="Times New Roman"/>
                            <w:b/>
                            <w:bCs/>
                            <w:color w:val="000000" w:themeColor="text1"/>
                            <w:kern w:val="24"/>
                            <w:szCs w:val="28"/>
                          </w:rPr>
                          <w:t xml:space="preserve"> (2.8%</w:t>
                        </w:r>
                        <w:r w:rsidRPr="00050956">
                          <w:rPr>
                            <w:rFonts w:ascii="Calibri" w:eastAsiaTheme="minorEastAsia" w:hAnsi="Calibri" w:cs="Times New Roman"/>
                            <w:b/>
                            <w:bCs/>
                            <w:color w:val="000000" w:themeColor="text1"/>
                            <w:kern w:val="24"/>
                            <w:position w:val="8"/>
                            <w:szCs w:val="28"/>
                            <w:vertAlign w:val="superscript"/>
                          </w:rPr>
                          <w:t xml:space="preserve"> </w:t>
                        </w:r>
                        <w:r w:rsidRPr="00050956">
                          <w:rPr>
                            <w:rFonts w:ascii="Calibri" w:eastAsiaTheme="minorEastAsia" w:hAnsi="Calibri" w:cs="Times New Roman"/>
                            <w:b/>
                            <w:bCs/>
                            <w:color w:val="000000" w:themeColor="text1"/>
                            <w:kern w:val="24"/>
                            <w:szCs w:val="28"/>
                          </w:rPr>
                          <w:t>)*</w:t>
                        </w:r>
                      </w:p>
                    </w:txbxContent>
                  </v:textbox>
                </v:shape>
                <v:line id="직선 연결선 6" o:spid="_x0000_s1031" style="position:absolute;flip:y;visibility:visible;mso-wrap-style:square" from="49831,10503" to="55362,109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EtsKMMAAADaAAAADwAAAGRycy9kb3ducmV2LnhtbESPQWvCQBSE74X+h+UJ3nRjQC3RVYq2&#10;0otibfX8zL5mQ7NvQ3Yb4793BaHHYWa+YebLzlaipcaXjhWMhgkI4tzpkgsF31/vgxcQPiBrrByT&#10;git5WC6en+aYaXfhT2oPoRARwj5DBSaEOpPS54Ys+qGriaP34xqLIcqmkLrBS4TbSqZJMpEWS44L&#10;BmtaGcp/D39WwdG0Enfb6dvpvGnlOh2n+2KTKtXvda8zEIG68B9+tD+0ggncr8QbIBc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hLbCjDAAAA2gAAAA8AAAAAAAAAAAAA&#10;AAAAoQIAAGRycy9kb3ducmV2LnhtbFBLBQYAAAAABAAEAPkAAACRAwAAAAA=&#10;" strokecolor="black [3213]" strokeweight="1.5pt">
                  <v:stroke joinstyle="miter"/>
                </v:line>
                <v:group id="그룹 7" o:spid="_x0000_s1032" style="position:absolute;left:18649;top:25424;width:14846;height:12539" coordorigin="18272,25424" coordsize="19689,166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group id="그룹 39" o:spid="_x0000_s1033" style="position:absolute;left:19807;top:25424;width:16630;height:16630" coordorigin="19807,25424" coordsize="21600,216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7I358QAAADb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Yx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7I358QAAADbAAAA&#10;DwAAAAAAAAAAAAAAAACqAgAAZHJzL2Rvd25yZXYueG1sUEsFBgAAAAAEAAQA+gAAAJsDAAAAAA==&#10;">
                    <v:oval id="타원 42" o:spid="_x0000_s1034" style="position:absolute;left:19807;top:25424;width:21600;height:21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i8t8YA&#10;AADbAAAADwAAAGRycy9kb3ducmV2LnhtbESPQWvCQBSE74X+h+UVehHdmFaR6CrFtthLD1XB6zP7&#10;mqTNexuy2xj99W6h0OMwM98wi1XPteqo9ZUTA+NRAookd7aSwsB+9zqcgfIBxWLthAycycNqeXuz&#10;wMy6k3xQtw2FihDxGRooQ2gyrX1eEqMfuYYkep+uZQxRtoW2LZ4inGudJslUM1YSF0psaF1S/r39&#10;YQMD/nrpjoP97H09vmye0wM/TCdszP1d/zQHFagP/+G/9ps18JjC75f4A/TyC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+i8t8YAAADbAAAADwAAAAAAAAAAAAAAAACYAgAAZHJz&#10;L2Rvd25yZXYueG1sUEsFBgAAAAAEAAQA9QAAAIsDAAAAAA==&#10;" fillcolor="#ffe599 [1303]" strokecolor="black [3213]" strokeweight="1.5pt">
                      <v:stroke joinstyle="miter"/>
                    </v:oval>
                    <v:shape id="원형 43" o:spid="_x0000_s1035" style="position:absolute;left:19807;top:25424;width:21600;height:21600;rotation:3025419fd;visibility:visible;mso-wrap-style:square;v-text-anchor:middle" coordsize="2160000,216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vL08QA&#10;AADbAAAADwAAAGRycy9kb3ducmV2LnhtbESPQWsCMRSE7wX/Q3hCL6JZa7VlNYq1CO2hB1d/wGPz&#10;drO4eVmS1N3+e1Mo9DjMzDfMZjfYVtzIh8axgvksA0FcOt1wreByPk5fQYSIrLF1TAp+KMBuO3rY&#10;YK5dzye6FbEWCcIhRwUmxi6XMpSGLIaZ64iTVzlvMSbpa6k99gluW/mUZStpseG0YLCjg6HyWnxb&#10;BZPlZ9VXB2u/XhY+8SdGv70PSj2Oh/0aRKQh/of/2h9awfMCfr+kHyC3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4Ly9PEAAAA2wAAAA8AAAAAAAAAAAAAAAAAmAIAAGRycy9k&#10;b3ducmV2LnhtbFBLBQYAAAAABAAEAPUAAACJAwAAAAA=&#10;" path="m2158994,1126603v-24882,576079,-497921,1031006,-1074532,1033388c507851,2162373,31069,1711371,1428,1135517,-28213,559663,399744,62091,973552,5258r106448,1074742l2158994,1126603xe" fillcolor="#ed7d31 [3205]" strokecolor="black [3213]" strokeweight="1.5pt">
                      <v:stroke joinstyle="miter"/>
                      <v:path arrowok="t" o:connecttype="custom" o:connectlocs="2158994,1126603;1084462,2159991;1428,1135517;973552,5258;1080000,1080000;2158994,1126603" o:connectangles="0,0,0,0,0,0"/>
                    </v:shape>
                  </v:group>
                  <v:rect id="직사각형 40" o:spid="_x0000_s1036" style="position:absolute;left:18272;top:28338;width:12794;height:99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c1AcMA&#10;AADbAAAADwAAAGRycy9kb3ducmV2LnhtbERPTWvCQBC9F/wPywje6kYpotFVRGgrHiraevA2ZMck&#10;bXY2ZEdN+uvdQ6HHx/terFpXqRs1ofRsYDRMQBFn3pacG/j6fH2eggqCbLHyTAY6CrBa9p4WmFp/&#10;5wPdjpKrGMIhRQOFSJ1qHbKCHIahr4kjd/GNQ4mwybVt8B7DXaXHSTLRDkuODQXWtCko+zlenYHz&#10;+e13/d7tZCrXj+9Ze+n241NnzKDfrueghFr5F/+5t9bAS1wfv8Qfo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Nc1AcMAAADbAAAADwAAAAAAAAAAAAAAAACYAgAAZHJzL2Rv&#10;d25yZXYueG1sUEsFBgAAAAAEAAQA9QAAAIgDAAAAAA==&#10;" filled="f" stroked="f" strokeweight="1.5pt">
                    <v:textbox>
                      <w:txbxContent>
                        <w:p w:rsidR="00566DD7" w:rsidRPr="00050956" w:rsidRDefault="00566DD7" w:rsidP="00566D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sz w:val="28"/>
                            </w:rPr>
                          </w:pPr>
                          <w:r w:rsidRPr="00050956">
                            <w:rPr>
                              <w:rFonts w:ascii="Calibri" w:eastAsiaTheme="minorEastAsia" w:hAnsi="Calibri" w:cs="Times New Roman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</w:rPr>
                            <w:t>70%</w:t>
                          </w:r>
                        </w:p>
                      </w:txbxContent>
                    </v:textbox>
                  </v:rect>
                  <v:rect id="직사각형 41" o:spid="_x0000_s1037" style="position:absolute;left:28655;top:30187;width:9306;height:70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5uQmsYA&#10;AADbAAAADwAAAGRycy9kb3ducmV2LnhtbESPT2vCQBTE74LfYXmF3nSjlGKjq4jQP/RgqdWDt0f2&#10;mcRm34bsUxM/vSsUehxm5jfMbNG6Sp2pCaVnA6NhAoo487bk3MD253UwARUE2WLlmQx0FGAx7/dm&#10;mFp/4W86byRXEcIhRQOFSJ1qHbKCHIahr4mjd/CNQ4myybVt8BLhrtLjJHnWDkuOCwXWtCoo+92c&#10;nIH9/u26fO8+ZSKn9fGlPXRf411nzONDu5yCEmrlP/zX/rAGnkZw/xJ/gJ7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5uQmsYAAADbAAAADwAAAAAAAAAAAAAAAACYAgAAZHJz&#10;L2Rvd25yZXYueG1sUEsFBgAAAAAEAAQA9QAAAIsDAAAAAA==&#10;" filled="f" stroked="f" strokeweight="1.5pt">
                    <v:textbox>
                      <w:txbxContent>
                        <w:p w:rsidR="00566DD7" w:rsidRPr="00050956" w:rsidRDefault="00566DD7" w:rsidP="00566D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sz w:val="28"/>
                            </w:rPr>
                          </w:pPr>
                          <w:r w:rsidRPr="00050956">
                            <w:rPr>
                              <w:rFonts w:ascii="Calibri" w:eastAsiaTheme="minorEastAsia" w:hAnsi="Calibri" w:cs="Times New Roman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</w:rPr>
                            <w:t>30%</w:t>
                          </w:r>
                        </w:p>
                      </w:txbxContent>
                    </v:textbox>
                  </v:rect>
                </v:group>
                <v:group id="그룹 8" o:spid="_x0000_s1038" style="position:absolute;left:19800;top:39865;width:12540;height:12539" coordorigin="19800,39865" coordsize="16629,166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oval id="타원 37" o:spid="_x0000_s1039" style="position:absolute;left:19800;top:39865;width:16630;height:166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5lsUsYA&#10;AADbAAAADwAAAGRycy9kb3ducmV2LnhtbESPQWvCQBSE74X+h+UVehHdqNRK6ipiLe3FQ63g9TX7&#10;TKJ5b0N2jWl/vSsUehxm5htmtui4Ui01vnRiYDhIQJFkzpaSG9h9vfWnoHxAsVg5IQM/5GExv7+b&#10;YWrdRT6p3YZcRYj4FA0UIdSp1j4riNEPXE0SvYNrGEOUTa5tg5cI50qPkmSiGUuJCwXWtCooO23P&#10;bKDHx3X73dtNN6vh7/vraM/jyRMb8/jQLV9ABerCf/iv/WENjJ/h9iX+AD2/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5lsUsYAAADbAAAADwAAAAAAAAAAAAAAAACYAgAAZHJz&#10;L2Rvd25yZXYueG1sUEsFBgAAAAAEAAQA9QAAAIsDAAAAAA==&#10;" fillcolor="#ffe599 [1303]" strokecolor="black [3213]" strokeweight="1.5pt">
                    <v:stroke joinstyle="miter"/>
                  </v:oval>
                  <v:rect id="직사각형 38" o:spid="_x0000_s1040" style="position:absolute;left:22575;top:43535;width:11938;height:87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qdKesMA&#10;AADbAAAADwAAAGRycy9kb3ducmV2LnhtbERPTWvCQBC9F/wPywje6kYLotFVRGgrHiraevA2ZMck&#10;bXY2ZEdN+uvdQ6HHx/terFpXqRs1ofRsYDRMQBFn3pacG/j6fH2eggqCbLHyTAY6CrBa9p4WmFp/&#10;5wPdjpKrGMIhRQOFSJ1qHbKCHIahr4kjd/GNQ4mwybVt8B7DXaXHSTLRDkuODQXWtCko+zlenYHz&#10;+e13/d7tZCrXj+9Ze+n241NnzKDfrueghFr5F/+5t9bASxwbv8Qfo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qdKesMAAADbAAAADwAAAAAAAAAAAAAAAACYAgAAZHJzL2Rv&#10;d25yZXYueG1sUEsFBgAAAAAEAAQA9QAAAIgDAAAAAA==&#10;" filled="f" stroked="f" strokeweight="1.5pt">
                    <v:textbox>
                      <w:txbxContent>
                        <w:p w:rsidR="00566DD7" w:rsidRPr="00050956" w:rsidRDefault="00566DD7" w:rsidP="00566D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</w:pPr>
                          <w:r w:rsidRPr="00050956">
                            <w:rPr>
                              <w:rFonts w:ascii="Calibri" w:eastAsiaTheme="minorEastAsia" w:hAnsi="Calibri" w:cs="Times New Roman"/>
                              <w:b/>
                              <w:bCs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  <w:t>100%</w:t>
                          </w:r>
                        </w:p>
                      </w:txbxContent>
                    </v:textbox>
                  </v:rect>
                </v:group>
                <v:group id="_x0000_s1041" style="position:absolute;left:53368;top:43466;width:20825;height:8133" coordorigin="53366,42976" coordsize="37243,130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rect id="직사각형 32" o:spid="_x0000_s1042" style="position:absolute;left:53366;top:44270;width:34071;height:96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1qQzMUA&#10;AADbAAAADwAAAGRycy9kb3ducmV2LnhtbESPQWvCQBSE70L/w/KE3nRjSoOkrsEKLe1JakR6fGSf&#10;SUj2bcxuk/jvu4WCx2FmvmE22WRaMVDvassKVssIBHFhdc2lglP+tliDcB5ZY2uZFNzIQbZ9mG0w&#10;1XbkLxqOvhQBwi5FBZX3XSqlKyoy6Ja2Iw7exfYGfZB9KXWPY4CbVsZRlEiDNYeFCjvaV1Q0xx+j&#10;IBk+8+f3Zlxfu+9bnAyvh/zcHpR6nE+7FxCeJn8P/7c/tIKnGP6+hB8gt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WpDMxQAAANsAAAAPAAAAAAAAAAAAAAAAAJgCAABkcnMv&#10;ZG93bnJldi54bWxQSwUGAAAAAAQABAD1AAAAigMAAAAA&#10;" fillcolor="white [3212]" strokecolor="black [3213]" strokeweight="1.5pt"/>
                  <v:rect id="직사각형 33" o:spid="_x0000_s1043" style="position:absolute;left:54683;top:49981;width:5661;height:31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BML8IA&#10;AADbAAAADwAAAGRycy9kb3ducmV2LnhtbESP0WrCQBRE34X+w3IF33SjKaVEV5FCSh9KrWk+4JK9&#10;JsHs3bC7mvj3XUHwcZiZM8xmN5pOXMn51rKC5SIBQVxZ3XKtoPzL5+8gfEDW2FkmBTfysNu+TDaY&#10;aTvwka5FqEWEsM9QQRNCn0npq4YM+oXtiaN3ss5giNLVUjscItx0cpUkb9Jgy3GhwZ4+GqrOxcVE&#10;ymue6vTnu3T2NNDvYfmZy9IoNZuO+zWIQGN4hh/tL60gTeH+Jf4Auf0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4EwvwgAAANsAAAAPAAAAAAAAAAAAAAAAAJgCAABkcnMvZG93&#10;bnJldi54bWxQSwUGAAAAAAQABAD1AAAAhwMAAAAA&#10;" fillcolor="#ffe599 [1303]" strokecolor="black [3213]" strokeweight="1.5pt"/>
                  <v:rect id="직사각형 34" o:spid="_x0000_s1044" style="position:absolute;left:54683;top:45155;width:5661;height:31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6cUf8QA&#10;AADbAAAADwAAAGRycy9kb3ducmV2LnhtbESPT2sCMRTE74LfITyhN81aRcvWKLKsIKUX//T+2Lxu&#10;FjcvS5K6Wz99Uyj0OMzMb5jNbrCtuJMPjWMF81kGgrhyuuFawfVymL6ACBFZY+uYFHxTgN12PNpg&#10;rl3PJ7qfYy0ShEOOCkyMXS5lqAxZDDPXESfv03mLMUlfS+2xT3DbyucsW0mLDacFgx0Vhqrb+csq&#10;yMqbvfi39bLvm+6xOhXmo3wflHqaDPtXEJGG+B/+ax+1gsUSfr+kHy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OnFH/EAAAA2wAAAA8AAAAAAAAAAAAAAAAAmAIAAGRycy9k&#10;b3ducmV2LnhtbFBLBQYAAAAABAAEAPUAAACJAwAAAAA=&#10;" fillcolor="#ed7d31 [3205]" strokecolor="black [3213]" strokeweight="1.5pt"/>
                  <v:rect id="직사각형 35" o:spid="_x0000_s1045" style="position:absolute;left:60340;top:42976;width:17219;height:774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bl5McA&#10;AADbAAAADwAAAGRycy9kb3ducmV2LnhtbESPzWvCQBTE74L/w/KE3nRTS4tGV5FCP+ih4tfB2yP7&#10;TNJm34bsU5P+9d1CweMwM79h5svWVepCTSg9G7gfJaCIM29Lzg3sdy/DCaggyBYrz2SgowDLRb83&#10;x9T6K2/ospVcRQiHFA0UInWqdcgKchhGviaO3sk3DiXKJte2wWuEu0qPk+RJOyw5LhRY03NB2ff2&#10;7Awcj68/q7fuQyZy/vyatqduPT50xtwN2tUMlFArt/B/+90aeHiEvy/xB+jF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Sm5eTHAAAA2wAAAA8AAAAAAAAAAAAAAAAAmAIAAGRy&#10;cy9kb3ducmV2LnhtbFBLBQYAAAAABAAEAPUAAACMAwAAAAA=&#10;" filled="f" stroked="f" strokeweight="1.5pt">
                    <v:textbox>
                      <w:txbxContent>
                        <w:p w:rsidR="00566DD7" w:rsidRDefault="00566DD7" w:rsidP="00566D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Calibri" w:eastAsiaTheme="minorEastAsia" w:hAnsi="Calibri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by</w:t>
                          </w:r>
                          <w:proofErr w:type="gramEnd"/>
                          <w:r>
                            <w:rPr>
                              <w:rFonts w:ascii="Calibri" w:eastAsiaTheme="minorEastAsia" w:hAnsi="Calibri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NHIS</w:t>
                          </w:r>
                        </w:p>
                      </w:txbxContent>
                    </v:textbox>
                  </v:rect>
                  <v:rect id="직사각형 36" o:spid="_x0000_s1046" style="position:absolute;left:60340;top:46723;width:30270;height:930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R7k8YA&#10;AADbAAAADwAAAGRycy9kb3ducmV2LnhtbESPQWvCQBSE70L/w/IKvemmFsSmriKCbelB0bYHb4/s&#10;M0mbfRuyT0389a4geBxm5htmMmtdpY7UhNKzgedBAoo487bk3MDP97I/BhUE2WLlmQx0FGA2fehN&#10;MLX+xBs6biVXEcIhRQOFSJ1qHbKCHIaBr4mjt/eNQ4myybVt8BThrtLDJBlphyXHhQJrWhSU/W8P&#10;zsBu936ef3RfMpbD6u+13Xfr4W9nzNNjO38DJdTKPXxrf1oDLyO4fok/QE8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HR7k8YAAADbAAAADwAAAAAAAAAAAAAAAACYAgAAZHJz&#10;L2Rvd25yZXYueG1sUEsFBgAAAAAEAAQA9QAAAIsDAAAAAA==&#10;" filled="f" stroked="f" strokeweight="1.5pt">
                    <v:textbox>
                      <w:txbxContent>
                        <w:p w:rsidR="00566DD7" w:rsidRDefault="00566DD7" w:rsidP="00566D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Theme="minorEastAsia" w:hAnsi="Calibri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B</w:t>
                          </w:r>
                          <w:r>
                            <w:rPr>
                              <w:rFonts w:ascii="Calibri" w:eastAsiaTheme="minorEastAsia" w:hAnsi="Calibri" w:cs="Times New Roman" w:hint="eastAsia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y </w:t>
                          </w:r>
                          <w:r>
                            <w:rPr>
                              <w:rFonts w:ascii="Calibri" w:eastAsiaTheme="minorEastAsia" w:hAnsi="Calibri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out of pocket</w:t>
                          </w:r>
                        </w:p>
                      </w:txbxContent>
                    </v:textbox>
                  </v:rect>
                </v:group>
                <v:rect id="직사각형 11" o:spid="_x0000_s1047" style="position:absolute;left:1855;top:28141;width:18723;height:9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LO9cIA&#10;AADbAAAADwAAAGRycy9kb3ducmV2LnhtbERPS2vCQBC+C/6HZQq96UbBINFVSkH0YGx9XLwN2WkS&#10;zM6G7JrHv+8Khd7m43vOetubSrTUuNKygtk0AkGcWV1yruB23U2WIJxH1lhZJgUDOdhuxqM1Jtp2&#10;fKb24nMRQtglqKDwvk6kdFlBBt3U1sSB+7GNQR9gk0vdYBfCTSXnURRLgyWHhgJr+iwoe1yeRsED&#10;F8N3/MzvS3m814f9V3pKb6lS72/9xwqEp97/i//cBx3mz+D1SzhAb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0s71wgAAANsAAAAPAAAAAAAAAAAAAAAAAJgCAABkcnMvZG93&#10;bnJldi54bWxQSwUGAAAAAAQABAD1AAAAhwMAAAAA&#10;" filled="f" stroked="f" strokeweight="1.5pt">
                  <v:textbox>
                    <w:txbxContent>
                      <w:p w:rsidR="00566DD7" w:rsidRPr="001E3AE5" w:rsidRDefault="00566DD7" w:rsidP="00566D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sz w:val="22"/>
                          </w:rPr>
                        </w:pPr>
                        <w:r w:rsidRPr="001E3AE5">
                          <w:rPr>
                            <w:rFonts w:ascii="Calibri" w:eastAsiaTheme="minorEastAsia" w:hAnsi="Calibri" w:cs="Times New Roman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32"/>
                          </w:rPr>
                          <w:t>Covered services**</w:t>
                        </w:r>
                      </w:p>
                    </w:txbxContent>
                  </v:textbox>
                </v:rect>
                <v:shape id="TextBox 3" o:spid="_x0000_s1048" type="#_x0000_t202" style="position:absolute;left:5587;top:-1459;width:41137;height:7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<v:textbox>
                    <w:txbxContent>
                      <w:p w:rsidR="00566DD7" w:rsidRPr="00050956" w:rsidRDefault="00566DD7" w:rsidP="00566D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</w:rPr>
                        </w:pPr>
                        <w:r w:rsidRPr="00050956">
                          <w:rPr>
                            <w:rFonts w:ascii="Calibri" w:eastAsiaTheme="minorEastAsia" w:hAnsi="Calibri" w:cs="Times New Roman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8"/>
                          </w:rPr>
                          <w:t>NHIS system</w:t>
                        </w:r>
                      </w:p>
                      <w:p w:rsidR="00566DD7" w:rsidRPr="00050956" w:rsidRDefault="00566DD7" w:rsidP="00566D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</w:rPr>
                        </w:pPr>
                        <w:r w:rsidRPr="00050956">
                          <w:rPr>
                            <w:rFonts w:ascii="Calibri" w:eastAsiaTheme="minorEastAsia" w:hAnsi="Calibri" w:cs="Times New Roman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36"/>
                          </w:rPr>
                          <w:t xml:space="preserve">For outpatient, at primary clinics </w:t>
                        </w:r>
                      </w:p>
                    </w:txbxContent>
                  </v:textbox>
                </v:shape>
                <v:group id="그룹 13" o:spid="_x0000_s1049" style="position:absolute;left:38233;top:25509;width:27716;height:12550" coordorigin="38233,25509" coordsize="36758,1664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<v:group id="그룹 27" o:spid="_x0000_s1050" style="position:absolute;left:38233;top:25509;width:16643;height:16644" coordorigin="38233,25509" coordsize="21616,216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  <v:oval id="타원 30" o:spid="_x0000_s1051" style="position:absolute;left:38250;top:25509;width:21600;height:21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D0JsIA&#10;AADbAAAADwAAAGRycy9kb3ducmV2LnhtbERPTWvCQBC9C/0Pywi9SN2oKJK6SrEVvXioFXqdZsck&#10;mpkN2W1M++vdg+Dx8b4Xq44r1VLjSycGRsMEFEnmbCm5gePX5mUOygcUi5UTMvBHHlbLp94CU+uu&#10;8kntIeQqhohP0UARQp1q7bOCGP3Q1SSRO7mGMUTY5No2eI3hXOlxksw0YymxocCa1gVll8MvGxjw&#10;+aP9GRzn+/Xof/s+/ubJbMrGPPe7t1dQgbrwEN/dO2tgEtfHL/EH6OU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cPQmwgAAANsAAAAPAAAAAAAAAAAAAAAAAJgCAABkcnMvZG93&#10;bnJldi54bWxQSwUGAAAAAAQABAD1AAAAhwMAAAAA&#10;" fillcolor="#ffe599 [1303]" strokecolor="black [3213]" strokeweight="1.5pt">
                      <v:stroke joinstyle="miter"/>
                    </v:oval>
                    <v:shape id="원형 31" o:spid="_x0000_s1052" style="position:absolute;left:38233;top:25527;width:21600;height:21600;rotation:3025419fd;visibility:visible;mso-wrap-style:square;v-text-anchor:middle" coordsize="2160001,21599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A3t8YA&#10;AADbAAAADwAAAGRycy9kb3ducmV2LnhtbESPQWvCQBSE7wX/w/KE3uomtrYluopoC4og1NaDt0f2&#10;mQSzb9fs1sR/7wqFHoeZ+YaZzDpTiws1vrKsIB0kIIhzqysuFPx8fz69g/ABWWNtmRRcycNs2nuY&#10;YKZty1902YVCRAj7DBWUIbhMSp+XZNAPrCOO3tE2BkOUTSF1g22Em1oOk+RVGqw4LpToaFFSftr9&#10;GgV7d1jat9O2blejzSY9v7iPRbFW6rHfzccgAnXhP/zXXmkFzyncv8QfIK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CA3t8YAAADbAAAADwAAAAAAAAAAAAAAAACYAgAAZHJz&#10;L2Rvd25yZXYueG1sUEsFBgAAAAAEAAQA9QAAAIsDAAAAAA==&#10;" path="m1917215,397744v359580,441249,314968,1085835,-101970,1473341c1398308,2258591,752186,2255982,338391,1865122,-75404,1474261,-114809,829336,248322,391005,611453,-47325,1252451,-128578,1713464,205285r-633463,874715l1917215,397744xe" fillcolor="#ed7d31 [3205]" strokecolor="black [3213]" strokeweight="1.5pt">
                      <v:stroke joinstyle="miter"/>
                      <v:path arrowok="t" o:connecttype="custom" o:connectlocs="1917215,397744;1815245,1871085;338391,1865122;248322,391005;1713464,205285;1080001,1080000;1917215,397744" o:connectangles="0,0,0,0,0,0,0"/>
                    </v:shape>
                  </v:group>
                  <v:rect id="직사각형 28" o:spid="_x0000_s1053" style="position:absolute;left:48463;top:29596;width:2450;height:44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37cp8IA&#10;AADbAAAADwAAAGRycy9kb3ducmV2LnhtbERPS2vCQBC+C/6HZYTedNMcikZXkUIf9NDi6+BtyI5J&#10;NDsbsqMm/fXdQ8Hjx/derDpXqxu1ofJs4HmSgCLOva24MLDfvY2noIIgW6w9k4GeAqyWw8ECM+vv&#10;vKHbVgoVQzhkaKAUaTKtQ16SwzDxDXHkTr51KBG2hbYt3mO4q3WaJC/aYcWxocSGXkvKL9urM3A8&#10;vv+uP/ovmcr1+zzrTv1PeuiNeRp16zkooU4e4n/3pzWQxrHxS/wBev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ftynwgAAANsAAAAPAAAAAAAAAAAAAAAAAJgCAABkcnMvZG93&#10;bnJldi54bWxQSwUGAAAAAAQABAD1AAAAhwMAAAAA&#10;" filled="f" stroked="f" strokeweight="1.5pt"/>
                  <v:rect id="직사각형 29" o:spid="_x0000_s1054" style="position:absolute;left:52946;top:27569;width:22046;height:1156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J5PMYA&#10;AADbAAAADwAAAGRycy9kb3ducmV2LnhtbESPQWvCQBSE74L/YXlCb7ppDkVTV5FCq/TQUtsevD2y&#10;zySafRuyT0389W6h4HGYmW+Y+bJztTpTGyrPBh4nCSji3NuKCwM/36/jKaggyBZrz2SgpwDLxXAw&#10;x8z6C3/ReSuFihAOGRooRZpM65CX5DBMfEMcvb1vHUqUbaFti5cId7VOk+RJO6w4LpTY0EtJ+XF7&#10;cgZ2u7frat2/y1ROH4dZt+8/09/emIdRt3oGJdTJPfzf3lgD6Qz+vsQfoB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DJ5PMYAAADbAAAADwAAAAAAAAAAAAAAAACYAgAAZHJz&#10;L2Rvd25yZXYueG1sUEsFBgAAAAAEAAQA9QAAAIsDAAAAAA==&#10;" filled="f" stroked="f" strokeweight="1.5pt">
                    <v:textbox>
                      <w:txbxContent>
                        <w:p w:rsidR="00566DD7" w:rsidRPr="00050956" w:rsidRDefault="00566DD7" w:rsidP="00566D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</w:pPr>
                          <w:r w:rsidRPr="00050956">
                            <w:rPr>
                              <w:rFonts w:ascii="Calibri" w:eastAsiaTheme="minorEastAsia" w:hAnsi="Calibri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1000 KRW </w:t>
                          </w:r>
                        </w:p>
                        <w:p w:rsidR="00566DD7" w:rsidRPr="00050956" w:rsidRDefault="00566DD7" w:rsidP="00566D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 w:rsidRPr="00050956">
                            <w:rPr>
                              <w:rFonts w:ascii="Calibri" w:eastAsiaTheme="minorEastAsia" w:hAnsi="Calibri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per</w:t>
                          </w:r>
                          <w:proofErr w:type="gramEnd"/>
                          <w:r w:rsidRPr="00050956">
                            <w:rPr>
                              <w:rFonts w:ascii="Calibri" w:eastAsiaTheme="minorEastAsia" w:hAnsi="Calibri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visit</w:t>
                          </w:r>
                        </w:p>
                      </w:txbxContent>
                    </v:textbox>
                  </v:rect>
                </v:group>
                <v:line id="직선 연결선 14" o:spid="_x0000_s1055" style="position:absolute;flip:y;visibility:visible;mso-wrap-style:square" from="48866,31591" to="53069,317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bMAT8IAAADbAAAADwAAAGRycy9kb3ducmV2LnhtbERPS2vCQBC+C/6HZQRvummoraSuIm2V&#10;Xir1eZ5mp9lgdjZk15j++25B8DYf33Nmi85WoqXGl44VPIwTEMS50yUXCg771WgKwgdkjZVjUvBL&#10;Hhbzfm+GmXZX3lK7C4WIIewzVGBCqDMpfW7Ioh+7mjhyP66xGCJsCqkbvMZwW8k0SZ6kxZJjg8Ga&#10;Xg3l593FKjiaVuLm8/n99L1u5Vs6Sb+KdarUcNAtX0AE6sJdfHN/6Dj/Ef5/iQfI+R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bMAT8IAAADbAAAADwAAAAAAAAAAAAAA&#10;AAChAgAAZHJzL2Rvd25yZXYueG1sUEsFBgAAAAAEAAQA+QAAAJADAAAAAA==&#10;" strokecolor="black [3213]" strokeweight="1.5pt">
                  <v:stroke joinstyle="miter"/>
                  <o:lock v:ext="edit" shapetype="f"/>
                </v:line>
                <v:group id="그룹 15" o:spid="_x0000_s1056" style="position:absolute;left:38173;top:39944;width:12539;height:12539" coordorigin="38173,39944" coordsize="16629,166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<v:oval id="타원 25" o:spid="_x0000_s1057" style="position:absolute;left:38173;top:39944;width:16630;height:166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7BY8YA&#10;AADbAAAADwAAAGRycy9kb3ducmV2LnhtbESPQUvDQBSE74L/YXmCl2I3jTSU2E2QqujFQ2uh19fs&#10;M4nmvQ3ZNY3+elcQehxm5htmXU7cqZEG3zoxsJgnoEgqZ1upDezfnm5WoHxAsdg5IQPf5KEsLi/W&#10;mFt3ki2Nu1CrCBGfo4EmhD7X2lcNMfq560mi9+4GxhDlUGs74CnCudNpkmSasZW40GBPm4aqz90X&#10;G5jxx+N4nO1Xr5vFz/NDeuDbbMnGXF9N93egAk3hHP5vv1gD6RL+vsQfoI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d7BY8YAAADbAAAADwAAAAAAAAAAAAAAAACYAgAAZHJz&#10;L2Rvd25yZXYueG1sUEsFBgAAAAAEAAQA9QAAAIsDAAAAAA==&#10;" fillcolor="#ffe599 [1303]" strokecolor="black [3213]" strokeweight="1.5pt">
                    <v:stroke joinstyle="miter"/>
                  </v:oval>
                  <v:rect id="직사각형 26" o:spid="_x0000_s1058" style="position:absolute;left:40324;top:42807;width:13105;height:101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3tTsYA&#10;AADbAAAADwAAAGRycy9kb3ducmV2LnhtbESPT2vCQBTE74V+h+UVvNVNcxCNriKF/sGDpbYevD2y&#10;zySafRuyT0389N2C4HGYmd8ws0XnanWmNlSeDbwME1DEubcVFwZ+f96ex6CCIFusPZOBngIs5o8P&#10;M8ysv/A3nTdSqAjhkKGBUqTJtA55SQ7D0DfE0dv71qFE2RbatniJcFfrNElG2mHFcaHEhl5Lyo+b&#10;kzOw271flx/9SsZyWh8m3b7/Sre9MYOnbjkFJdTJPXxrf1oD6Qj+v8QfoO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a3tTsYAAADbAAAADwAAAAAAAAAAAAAAAACYAgAAZHJz&#10;L2Rvd25yZXYueG1sUEsFBgAAAAAEAAQA9QAAAIsDAAAAAA==&#10;" filled="f" stroked="f" strokeweight="1.5pt">
                    <v:textbox>
                      <w:txbxContent>
                        <w:p w:rsidR="00566DD7" w:rsidRDefault="00566DD7" w:rsidP="00566D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Theme="minorEastAsia" w:hAnsi="Calibri" w:cs="Times New Roman"/>
                              <w:b/>
                              <w:bCs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  <w:t>100%</w:t>
                          </w:r>
                        </w:p>
                      </w:txbxContent>
                    </v:textbox>
                  </v:rect>
                </v:group>
                <v:rect id="직사각형 16" o:spid="_x0000_s1059" style="position:absolute;left:2125;top:42963;width:21774;height:73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tWgcIA&#10;AADbAAAADwAAAGRycy9kb3ducmV2LnhtbERPS4vCMBC+L/gfwgje1tQFi9SmIoKsB7uuj4u3oRnb&#10;YjMpTdT6782CsLf5+J6TLnrTiDt1rrasYDKOQBAXVtdcKjgd158zEM4ja2wsk4InOVhkg48UE20f&#10;vKf7wZcihLBLUEHlfZtI6YqKDLqxbYkDd7GdQR9gV0rd4SOEm0Z+RVEsDdYcGipsaVVRcT3cjIIr&#10;Tp+/8a08z+T23G6+d/lPfsqVGg375RyEp97/i9/ujQ7zY/j7JRwgs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O1aBwgAAANsAAAAPAAAAAAAAAAAAAAAAAJgCAABkcnMvZG93&#10;bnJldi54bWxQSwUGAAAAAAQABAD1AAAAhwMAAAAA&#10;" filled="f" stroked="f" strokeweight="1.5pt">
                  <v:textbox>
                    <w:txbxContent>
                      <w:p w:rsidR="00566DD7" w:rsidRPr="001E3AE5" w:rsidRDefault="00566DD7" w:rsidP="00566D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sz w:val="22"/>
                          </w:rPr>
                        </w:pPr>
                        <w:r w:rsidRPr="001E3AE5">
                          <w:rPr>
                            <w:rFonts w:ascii="Calibri" w:eastAsiaTheme="minorEastAsia" w:hAnsi="Calibri" w:cs="Times New Roman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32"/>
                          </w:rPr>
                          <w:t>Non-covered services</w:t>
                        </w:r>
                      </w:p>
                    </w:txbxContent>
                  </v:textbox>
                </v:rect>
                <v:shape id="TextBox 7" o:spid="_x0000_s1060" type="#_x0000_t202" style="position:absolute;left:16081;top:19721;width:18664;height:7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<v:textbox>
                    <w:txbxContent>
                      <w:p w:rsidR="00566DD7" w:rsidRDefault="00566DD7" w:rsidP="00566D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Theme="minorEastAsia" w:hAnsi="Calibri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National Health</w:t>
                        </w:r>
                      </w:p>
                      <w:p w:rsidR="00566DD7" w:rsidRDefault="00566DD7" w:rsidP="00566D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Theme="minorEastAsia" w:hAnsi="Calibri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Insurance</w:t>
                        </w:r>
                      </w:p>
                    </w:txbxContent>
                  </v:textbox>
                </v:shape>
                <v:shape id="TextBox 89" o:spid="_x0000_s1061" type="#_x0000_t202" style="position:absolute;left:34516;top:19578;width:19588;height:86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<v:textbox>
                    <w:txbxContent>
                      <w:p w:rsidR="00566DD7" w:rsidRDefault="00566DD7" w:rsidP="00566D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Calibri" w:eastAsiaTheme="minorEastAsia" w:hAnsi="Calibri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eastAsiaTheme="minorEastAsia" w:hAnsi="Calibri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Medical aid</w:t>
                        </w:r>
                      </w:p>
                      <w:p w:rsidR="00566DD7" w:rsidRDefault="00566DD7" w:rsidP="00566D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="Calibri" w:eastAsiaTheme="minorEastAsia" w:hAnsi="Calibri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program</w:t>
                        </w:r>
                        <w:proofErr w:type="gramEnd"/>
                      </w:p>
                    </w:txbxContent>
                  </v:textbox>
                </v:shape>
                <v:shapetype id="_x0000_t38" coordsize="21600,21600" o:spt="38" o:oned="t" path="m,c@0,0@1,5400@1,10800@1,16200@2,21600,21600,21600e" filled="f">
                  <v:formulas>
                    <v:f eqn="mid #0 0"/>
                    <v:f eqn="val #0"/>
                    <v:f eqn="mid #0 2160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연결선: 구부러짐 40" o:spid="_x0000_s1062" type="#_x0000_t38" style="position:absolute;left:44240;top:14632;width:5653;height:5175;rotation:9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rpGu8IAAADbAAAADwAAAGRycy9kb3ducmV2LnhtbERPS2sCMRC+C/6HMIIXqVk9SN0aRRRB&#10;kBbqo/Q4JOPu4maybqJu++uNIHibj+85k1ljS3Gl2heOFQz6CQhi7UzBmYL9bvX2DsIHZIOlY1Lw&#10;Rx5m03ZrgqlxN/6m6zZkIoawT1FBHkKVSul1ThZ931XEkTu62mKIsM6kqfEWw20ph0kykhYLjg05&#10;VrTISZ+2F6tg/j8c9b42S324fPLZ/mrKfsqeUt1OM/8AEagJL/HTvTZx/hgev8QD5PQO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rpGu8IAAADbAAAADwAAAAAAAAAAAAAA&#10;AAChAgAAZHJzL2Rvd25yZXYueG1sUEsFBgAAAAAEAAQA+QAAAJADAAAAAA==&#10;" adj="10800" strokecolor="black [3213]" strokeweight="3.25pt">
                  <v:stroke endarrow="block" joinstyle="miter"/>
                  <o:lock v:ext="edit" shapetype="f"/>
                </v:shape>
                <v:group id="그룹 20" o:spid="_x0000_s1063" style="position:absolute;left:5587;top:14638;width:39618;height:5812" coordorigin="5587,14150" coordsize="63577,93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<v:shapetype id="_x0000_t88" coordsize="21600,21600" o:spt="88" adj="1800,10800" path="m,qx10800@0l10800@2qy21600@11,10800@3l10800@1qy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0,0;21600,@11;0,21600" textboxrect="0,@4,7637,@5"/>
                    <v:handles>
                      <v:h position="center,#0" yrange="0,@8"/>
                      <v:h position="bottomRight,#1" yrange="@9,@10"/>
                    </v:handles>
                  </v:shapetype>
                  <v:shape id="오른쪽 중괄호 23" o:spid="_x0000_s1064" type="#_x0000_t88" style="position:absolute;left:34814;top:-15077;width:5124;height:63577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m2Bk8YA&#10;AADbAAAADwAAAGRycy9kb3ducmV2LnhtbESP3WrCQBSE7wt9h+UIvRHdaFQkuooIBaG1UH+Cl8fs&#10;MQnNng3ZVdO37wpCL4eZ+YaZL1tTiRs1rrSsYNCPQBBnVpecKzjs33tTEM4ja6wsk4JfcrBcvL7M&#10;MdH2zt902/lcBAi7BBUU3teJlC4ryKDr25o4eBfbGPRBNrnUDd4D3FRyGEUTabDksFBgTeuCsp/d&#10;1ShIRx9xvJKpSU/n/Xb8ef5qj92uUm+ddjUD4an1/+Fne6MVDGN4fAk/QC7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m2Bk8YAAADbAAAADwAAAAAAAAAAAAAAAACYAgAAZHJz&#10;L2Rvd25yZXYueG1sUEsFBgAAAAAEAAQA9QAAAIsDAAAAAA==&#10;" adj="145" strokecolor="black [3213]" strokeweight="3.25pt">
                    <v:stroke joinstyle="miter"/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직선 화살표 연결선 24" o:spid="_x0000_s1065" type="#_x0000_t32" style="position:absolute;left:37383;top:17954;width:0;height:552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PwlBsQAAADbAAAADwAAAGRycy9kb3ducmV2LnhtbESPQYvCMBSE7wv+h/CEvSw2VWSRahQV&#10;hCIirApen82zLTYvpcnW6q83Cwseh5n5hpktOlOJlhpXWlYwjGIQxJnVJecKTsfNYALCeWSNlWVS&#10;8CAHi3nvY4aJtnf+ofbgcxEg7BJUUHhfJ1K6rCCDLrI1cfCutjHog2xyqRu8B7ip5CiOv6XBksNC&#10;gTWtC8puh1+jwH2tstWmvaRVvDzXe+q26e65Veqz3y2nIDx1/h3+b6dawWgMf1/CD5Dz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k/CUGxAAAANsAAAAPAAAAAAAAAAAA&#10;AAAAAKECAABkcnMvZG93bnJldi54bWxQSwUGAAAAAAQABAD5AAAAkgMAAAAA&#10;" strokecolor="black [3213]" strokeweight="3.5pt">
                    <v:stroke endarrow="block" joinstyle="miter"/>
                    <o:lock v:ext="edit" shapetype="f"/>
                  </v:shape>
                </v:group>
                <v:shape id="TextBox 23" o:spid="_x0000_s1066" type="#_x0000_t202" style="position:absolute;left:2125;top:53214;width:59163;height:118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<v:textbox>
                    <w:txbxContent>
                      <w:p w:rsidR="00566DD7" w:rsidRDefault="00566DD7" w:rsidP="00566D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Calibri" w:eastAsiaTheme="minorEastAsia" w:hAnsi="Calibri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*2018 The NHIS statistics </w:t>
                        </w:r>
                      </w:p>
                      <w:p w:rsidR="00566DD7" w:rsidRDefault="00566DD7" w:rsidP="00566D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Calibri" w:eastAsiaTheme="minorEastAsia" w:hAnsi="Calibri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**Almost the same benefits for the NHI and the medical aid program</w:t>
                        </w:r>
                      </w:p>
                    </w:txbxContent>
                  </v:textbox>
                </v:shape>
                <v:shape id="TextBox 4" o:spid="_x0000_s1067" type="#_x0000_t202" style="position:absolute;left:2260;top:60409;width:34471;height:7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<v:textbox>
                    <w:txbxContent>
                      <w:p w:rsidR="00F15B00" w:rsidRDefault="00566DD7" w:rsidP="00566D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rFonts w:ascii="Calibri" w:eastAsia="Malgun Gothic" w:hAnsi="Calibri" w:cs="Calibri"/>
                            <w:b/>
                            <w:bCs/>
                            <w:color w:val="000000"/>
                            <w:kern w:val="24"/>
                          </w:rPr>
                        </w:pPr>
                        <w:r w:rsidRPr="0009029E">
                          <w:rPr>
                            <w:rFonts w:ascii="Calibri" w:eastAsia="Malgun Gothic" w:hAnsi="Calibri" w:cs="Calibri"/>
                            <w:b/>
                            <w:bCs/>
                            <w:color w:val="000000"/>
                            <w:kern w:val="24"/>
                          </w:rPr>
                          <w:t>Fig</w:t>
                        </w:r>
                        <w:r w:rsidR="00F15B00">
                          <w:rPr>
                            <w:rFonts w:ascii="Calibri" w:eastAsia="Malgun Gothic" w:hAnsi="Calibri" w:cs="Calibri"/>
                            <w:b/>
                            <w:bCs/>
                            <w:color w:val="000000"/>
                            <w:kern w:val="24"/>
                          </w:rPr>
                          <w:t>ure</w:t>
                        </w:r>
                        <w:r w:rsidRPr="0009029E">
                          <w:rPr>
                            <w:rFonts w:ascii="Calibri" w:eastAsia="Malgun Gothic" w:hAnsi="Calibri" w:cs="Calibri"/>
                            <w:b/>
                            <w:bCs/>
                            <w:color w:val="000000"/>
                            <w:kern w:val="24"/>
                          </w:rPr>
                          <w:t xml:space="preserve"> </w:t>
                        </w:r>
                        <w:r w:rsidR="00F15B00">
                          <w:rPr>
                            <w:rFonts w:ascii="Calibri" w:eastAsia="Malgun Gothic" w:hAnsi="Calibri" w:cs="Calibri"/>
                            <w:b/>
                            <w:bCs/>
                            <w:color w:val="000000"/>
                            <w:kern w:val="24"/>
                          </w:rPr>
                          <w:t>S</w:t>
                        </w:r>
                        <w:r w:rsidRPr="0009029E">
                          <w:rPr>
                            <w:rFonts w:ascii="Calibri" w:eastAsia="Malgun Gothic" w:hAnsi="Calibri" w:cs="Calibri"/>
                            <w:b/>
                            <w:bCs/>
                            <w:color w:val="000000"/>
                            <w:kern w:val="24"/>
                          </w:rPr>
                          <w:t>1.</w:t>
                        </w:r>
                      </w:p>
                      <w:p w:rsidR="00566DD7" w:rsidRPr="0009029E" w:rsidRDefault="00566DD7" w:rsidP="00566D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rFonts w:ascii="Calibri" w:hAnsi="Calibri" w:cs="Calibri"/>
                          </w:rPr>
                        </w:pPr>
                        <w:r w:rsidRPr="0009029E">
                          <w:rPr>
                            <w:rFonts w:ascii="Calibri" w:eastAsia="Malgun Gothic" w:hAnsi="Calibri" w:cs="Calibri"/>
                            <w:color w:val="000000"/>
                            <w:kern w:val="24"/>
                          </w:rPr>
                          <w:t>Overview of the NHIS system in Korea</w:t>
                        </w:r>
                      </w:p>
                      <w:p w:rsidR="00566DD7" w:rsidRPr="00050956" w:rsidRDefault="00566DD7" w:rsidP="00566DD7">
                        <w:pPr>
                          <w:pStyle w:val="NormalWeb"/>
                          <w:wordWrap w:val="0"/>
                          <w:spacing w:before="0" w:beforeAutospacing="0" w:after="0" w:afterAutospacing="0" w:line="360" w:lineRule="auto"/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566DD7" w:rsidRDefault="00566DD7">
      <w:pPr>
        <w:rPr>
          <w:rFonts w:ascii="Times New Roman" w:eastAsiaTheme="minorHAnsi" w:hAnsi="Times New Roman" w:cs="Times New Roman"/>
          <w:color w:val="000000" w:themeColor="text1"/>
          <w:sz w:val="24"/>
          <w:szCs w:val="20"/>
        </w:rPr>
      </w:pPr>
    </w:p>
    <w:p w:rsidR="00566DD7" w:rsidRDefault="00566DD7">
      <w:pPr>
        <w:rPr>
          <w:rFonts w:ascii="Times New Roman" w:eastAsiaTheme="minorHAnsi" w:hAnsi="Times New Roman" w:cs="Times New Roman"/>
          <w:color w:val="000000" w:themeColor="text1"/>
          <w:sz w:val="24"/>
          <w:szCs w:val="20"/>
        </w:rPr>
      </w:pPr>
    </w:p>
    <w:p w:rsidR="00566DD7" w:rsidRDefault="00566DD7">
      <w:pPr>
        <w:rPr>
          <w:rFonts w:ascii="Times New Roman" w:eastAsiaTheme="minorHAnsi" w:hAnsi="Times New Roman" w:cs="Times New Roman"/>
          <w:color w:val="000000" w:themeColor="text1"/>
          <w:sz w:val="24"/>
          <w:szCs w:val="20"/>
        </w:rPr>
      </w:pPr>
    </w:p>
    <w:p w:rsidR="00566DD7" w:rsidRPr="00566DD7" w:rsidRDefault="00566DD7">
      <w:pPr>
        <w:rPr>
          <w:rFonts w:ascii="Times New Roman" w:eastAsiaTheme="minorHAnsi" w:hAnsi="Times New Roman" w:cs="Times New Roman"/>
          <w:color w:val="000000" w:themeColor="text1"/>
          <w:sz w:val="24"/>
          <w:szCs w:val="20"/>
        </w:rPr>
      </w:pPr>
    </w:p>
    <w:p w:rsidR="00050956" w:rsidRDefault="007736CB">
      <w:r>
        <w:rPr>
          <w:rFonts w:ascii="Times New Roman" w:eastAsiaTheme="minorHAnsi" w:hAnsi="Times New Roman" w:cs="Times New Roman"/>
          <w:color w:val="000000" w:themeColor="text1"/>
          <w:sz w:val="24"/>
          <w:szCs w:val="20"/>
        </w:rPr>
        <w:lastRenderedPageBreak/>
        <w:t>H</w:t>
      </w:r>
      <w:r w:rsidR="00BC2B42" w:rsidRPr="00A24B29">
        <w:rPr>
          <w:rFonts w:ascii="Times New Roman" w:eastAsiaTheme="minorHAnsi" w:hAnsi="Times New Roman" w:cs="Times New Roman"/>
          <w:color w:val="000000" w:themeColor="text1"/>
          <w:sz w:val="24"/>
          <w:szCs w:val="20"/>
        </w:rPr>
        <w:t xml:space="preserve">igh-level </w:t>
      </w:r>
      <w:proofErr w:type="gramStart"/>
      <w:r w:rsidR="00BC2B42" w:rsidRPr="00A24B29">
        <w:rPr>
          <w:rFonts w:ascii="Times New Roman" w:eastAsiaTheme="minorHAnsi" w:hAnsi="Times New Roman" w:cs="Times New Roman"/>
          <w:color w:val="000000" w:themeColor="text1"/>
          <w:sz w:val="24"/>
          <w:szCs w:val="20"/>
        </w:rPr>
        <w:t>cost-sharing</w:t>
      </w:r>
      <w:proofErr w:type="gramEnd"/>
      <w:r w:rsidR="00BC2B42" w:rsidRPr="00A24B29">
        <w:rPr>
          <w:rFonts w:ascii="Times New Roman" w:eastAsiaTheme="minorHAnsi" w:hAnsi="Times New Roman" w:cs="Times New Roman"/>
          <w:color w:val="000000" w:themeColor="text1"/>
          <w:sz w:val="24"/>
          <w:szCs w:val="20"/>
        </w:rPr>
        <w:t xml:space="preserve"> is more dramatically shown in dental care. In Korea, the proportion of out-of-pocket fees in the current dental expenditure was approximately 84% in 2012. Covered dental care services, such as dental examination, extraction, amalgam restoration, endodontic treatment, etc. generally require 30% of </w:t>
      </w:r>
      <w:proofErr w:type="gramStart"/>
      <w:r w:rsidR="00BC2B42" w:rsidRPr="00A24B29">
        <w:rPr>
          <w:rFonts w:ascii="Times New Roman" w:eastAsiaTheme="minorHAnsi" w:hAnsi="Times New Roman" w:cs="Times New Roman"/>
          <w:color w:val="000000" w:themeColor="text1"/>
          <w:sz w:val="24"/>
          <w:szCs w:val="20"/>
        </w:rPr>
        <w:t>cost-sharing</w:t>
      </w:r>
      <w:proofErr w:type="gramEnd"/>
      <w:r w:rsidR="00BC2B42" w:rsidRPr="00A24B29">
        <w:rPr>
          <w:rFonts w:ascii="Times New Roman" w:eastAsiaTheme="minorHAnsi" w:hAnsi="Times New Roman" w:cs="Times New Roman"/>
          <w:color w:val="000000" w:themeColor="text1"/>
          <w:sz w:val="24"/>
          <w:szCs w:val="20"/>
        </w:rPr>
        <w:t xml:space="preserve"> in primary dental clinics, whereas dental clinics in hospitals require 40%. In case of non-covered dental </w:t>
      </w:r>
      <w:proofErr w:type="gramStart"/>
      <w:r w:rsidR="00BC2B42" w:rsidRPr="00A24B29">
        <w:rPr>
          <w:rFonts w:ascii="Times New Roman" w:eastAsiaTheme="minorHAnsi" w:hAnsi="Times New Roman" w:cs="Times New Roman"/>
          <w:color w:val="000000" w:themeColor="text1"/>
          <w:sz w:val="24"/>
          <w:szCs w:val="20"/>
        </w:rPr>
        <w:t>care</w:t>
      </w:r>
      <w:proofErr w:type="gramEnd"/>
      <w:r w:rsidR="00BC2B42" w:rsidRPr="00A24B29">
        <w:rPr>
          <w:rFonts w:ascii="Times New Roman" w:eastAsiaTheme="minorHAnsi" w:hAnsi="Times New Roman" w:cs="Times New Roman"/>
          <w:color w:val="000000" w:themeColor="text1"/>
          <w:sz w:val="24"/>
          <w:szCs w:val="20"/>
        </w:rPr>
        <w:t xml:space="preserve"> services such as dental prosthetics for those under 65, patients should pay the total cost. In these contexts, the NHIS is expanding benefits to reduce these financial burdens.</w:t>
      </w:r>
    </w:p>
    <w:p w:rsidR="00050956" w:rsidRDefault="00050956"/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4"/>
        <w:gridCol w:w="3061"/>
        <w:gridCol w:w="1985"/>
        <w:gridCol w:w="1796"/>
      </w:tblGrid>
      <w:tr w:rsidR="00C55362" w:rsidRPr="00C55362" w:rsidTr="00C55362">
        <w:trPr>
          <w:trHeight w:val="708"/>
        </w:trPr>
        <w:tc>
          <w:tcPr>
            <w:tcW w:w="9026" w:type="dxa"/>
            <w:gridSpan w:val="4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362" w:rsidRPr="00C55362" w:rsidRDefault="00C55362" w:rsidP="00C55362">
            <w:pPr>
              <w:spacing w:line="240" w:lineRule="auto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C55362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F15B00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C55362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. </w:t>
            </w:r>
            <w:r w:rsidRPr="00C55362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Fee schedules of dental scaling at primary dental clinics in pre- and post-policy periods (KRW).</w:t>
            </w:r>
          </w:p>
        </w:tc>
      </w:tr>
      <w:tr w:rsidR="00C55362" w:rsidRPr="00C55362" w:rsidTr="00C55362">
        <w:trPr>
          <w:trHeight w:val="495"/>
        </w:trPr>
        <w:tc>
          <w:tcPr>
            <w:tcW w:w="2184" w:type="dxa"/>
            <w:vMerge w:val="restart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362" w:rsidRPr="00C55362" w:rsidRDefault="00C55362" w:rsidP="00C55362">
            <w:pPr>
              <w:spacing w:line="240" w:lineRule="auto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C55362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Reimbursement</w:t>
            </w:r>
          </w:p>
        </w:tc>
        <w:tc>
          <w:tcPr>
            <w:tcW w:w="3061" w:type="dxa"/>
            <w:vMerge w:val="restart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362" w:rsidRPr="00C55362" w:rsidRDefault="00C55362" w:rsidP="00C55362">
            <w:pPr>
              <w:wordWrap/>
              <w:spacing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C55362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Pre-policy period</w:t>
            </w:r>
          </w:p>
        </w:tc>
        <w:tc>
          <w:tcPr>
            <w:tcW w:w="3781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362" w:rsidRPr="00C55362" w:rsidRDefault="00C55362" w:rsidP="00C55362">
            <w:pPr>
              <w:wordWrap/>
              <w:spacing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C55362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Post-policy period (2019)</w:t>
            </w:r>
          </w:p>
        </w:tc>
      </w:tr>
      <w:tr w:rsidR="00C55362" w:rsidRPr="00C55362" w:rsidTr="00C55362">
        <w:trPr>
          <w:trHeight w:val="58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55362" w:rsidRPr="00C55362" w:rsidRDefault="00C55362" w:rsidP="00C553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55362" w:rsidRPr="00C55362" w:rsidRDefault="00C55362" w:rsidP="00C553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362" w:rsidRPr="00C55362" w:rsidRDefault="00C55362" w:rsidP="00C55362">
            <w:pPr>
              <w:wordWrap/>
              <w:spacing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C55362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National Health Insurance</w:t>
            </w:r>
          </w:p>
        </w:tc>
        <w:tc>
          <w:tcPr>
            <w:tcW w:w="1796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362" w:rsidRPr="00C55362" w:rsidRDefault="00C55362" w:rsidP="00C55362">
            <w:pPr>
              <w:wordWrap/>
              <w:spacing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C55362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Medical aid program</w:t>
            </w:r>
          </w:p>
        </w:tc>
      </w:tr>
      <w:tr w:rsidR="00C55362" w:rsidRPr="00C55362" w:rsidTr="00C55362">
        <w:trPr>
          <w:trHeight w:val="697"/>
        </w:trPr>
        <w:tc>
          <w:tcPr>
            <w:tcW w:w="218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362" w:rsidRPr="00C55362" w:rsidRDefault="00C55362" w:rsidP="00C55362">
            <w:pPr>
              <w:spacing w:line="240" w:lineRule="auto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C55362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By out-of-pocket</w:t>
            </w:r>
          </w:p>
        </w:tc>
        <w:tc>
          <w:tcPr>
            <w:tcW w:w="306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362" w:rsidRPr="00C55362" w:rsidRDefault="00C55362" w:rsidP="00C55362">
            <w:pPr>
              <w:wordWrap/>
              <w:spacing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C55362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Depends on each clinic, but totally patient's burden</w:t>
            </w:r>
          </w:p>
        </w:tc>
        <w:tc>
          <w:tcPr>
            <w:tcW w:w="198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362" w:rsidRPr="00C55362" w:rsidRDefault="00C55362" w:rsidP="00C55362">
            <w:pPr>
              <w:wordWrap/>
              <w:spacing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C55362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1,000</w:t>
            </w:r>
          </w:p>
        </w:tc>
        <w:tc>
          <w:tcPr>
            <w:tcW w:w="179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362" w:rsidRPr="00C55362" w:rsidRDefault="00C55362" w:rsidP="00C55362">
            <w:pPr>
              <w:wordWrap/>
              <w:spacing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C55362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,000*</w:t>
            </w:r>
          </w:p>
        </w:tc>
      </w:tr>
      <w:tr w:rsidR="00C55362" w:rsidRPr="00C55362" w:rsidTr="00C55362">
        <w:trPr>
          <w:trHeight w:val="697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362" w:rsidRPr="00C55362" w:rsidRDefault="00C55362" w:rsidP="00C55362">
            <w:pPr>
              <w:spacing w:line="240" w:lineRule="auto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C55362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By NHIS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362" w:rsidRPr="00C55362" w:rsidRDefault="00C55362" w:rsidP="00C55362">
            <w:pPr>
              <w:wordWrap/>
              <w:spacing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C55362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362" w:rsidRPr="00C55362" w:rsidRDefault="00C55362" w:rsidP="00C55362">
            <w:pPr>
              <w:wordWrap/>
              <w:spacing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C55362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6,0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362" w:rsidRPr="00C55362" w:rsidRDefault="00C55362" w:rsidP="00C55362">
            <w:pPr>
              <w:wordWrap/>
              <w:spacing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C55362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4,700</w:t>
            </w:r>
          </w:p>
        </w:tc>
      </w:tr>
      <w:tr w:rsidR="00C55362" w:rsidRPr="00C55362" w:rsidTr="00C55362">
        <w:trPr>
          <w:trHeight w:val="697"/>
        </w:trPr>
        <w:tc>
          <w:tcPr>
            <w:tcW w:w="218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362" w:rsidRPr="00C55362" w:rsidRDefault="00C55362" w:rsidP="00C55362">
            <w:pPr>
              <w:spacing w:line="240" w:lineRule="auto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C55362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Total fee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362" w:rsidRPr="00C55362" w:rsidRDefault="00C55362" w:rsidP="00C55362">
            <w:pPr>
              <w:wordWrap/>
              <w:spacing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C55362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Depends on each clinic, but totally patient's burd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362" w:rsidRPr="00C55362" w:rsidRDefault="00C55362" w:rsidP="00C55362">
            <w:pPr>
              <w:wordWrap/>
              <w:spacing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C55362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7,00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362" w:rsidRPr="00C55362" w:rsidRDefault="00C55362" w:rsidP="00C55362">
            <w:pPr>
              <w:wordWrap/>
              <w:spacing w:line="240" w:lineRule="auto"/>
              <w:jc w:val="center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C55362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5,700</w:t>
            </w:r>
          </w:p>
        </w:tc>
      </w:tr>
      <w:tr w:rsidR="00C55362" w:rsidRPr="00C55362" w:rsidTr="00C55362">
        <w:trPr>
          <w:trHeight w:val="344"/>
        </w:trPr>
        <w:tc>
          <w:tcPr>
            <w:tcW w:w="9026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55362" w:rsidRPr="00C55362" w:rsidRDefault="00C55362" w:rsidP="00C55362">
            <w:pPr>
              <w:spacing w:line="240" w:lineRule="auto"/>
              <w:textAlignment w:val="baseline"/>
              <w:rPr>
                <w:rFonts w:ascii="Gulim" w:eastAsia="Gulim" w:hAnsi="Gulim" w:cs="Gulim"/>
                <w:color w:val="000000"/>
                <w:kern w:val="0"/>
                <w:szCs w:val="20"/>
              </w:rPr>
            </w:pPr>
            <w:r w:rsidRPr="00C55362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*per visit</w:t>
            </w:r>
          </w:p>
        </w:tc>
      </w:tr>
    </w:tbl>
    <w:p w:rsidR="00C55362" w:rsidRDefault="00C55362"/>
    <w:p w:rsidR="00C55362" w:rsidRDefault="00C55362"/>
    <w:p w:rsidR="00C55362" w:rsidRDefault="00C55362"/>
    <w:p w:rsidR="00050956" w:rsidRDefault="00050956">
      <w:bookmarkStart w:id="0" w:name="_GoBack"/>
      <w:bookmarkEnd w:id="0"/>
    </w:p>
    <w:sectPr w:rsidR="000509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2CE1" w:rsidRDefault="008F2CE1" w:rsidP="0024644F">
      <w:pPr>
        <w:spacing w:after="0" w:line="240" w:lineRule="auto"/>
      </w:pPr>
      <w:r>
        <w:separator/>
      </w:r>
    </w:p>
  </w:endnote>
  <w:endnote w:type="continuationSeparator" w:id="0">
    <w:p w:rsidR="008F2CE1" w:rsidRDefault="008F2CE1" w:rsidP="002464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2CE1" w:rsidRDefault="008F2CE1" w:rsidP="0024644F">
      <w:pPr>
        <w:spacing w:after="0" w:line="240" w:lineRule="auto"/>
      </w:pPr>
      <w:r>
        <w:separator/>
      </w:r>
    </w:p>
  </w:footnote>
  <w:footnote w:type="continuationSeparator" w:id="0">
    <w:p w:rsidR="008F2CE1" w:rsidRDefault="008F2CE1" w:rsidP="002464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FB2"/>
    <w:rsid w:val="00050956"/>
    <w:rsid w:val="0009029E"/>
    <w:rsid w:val="001352B0"/>
    <w:rsid w:val="001E2CF7"/>
    <w:rsid w:val="001E3AE5"/>
    <w:rsid w:val="001F3091"/>
    <w:rsid w:val="0024644F"/>
    <w:rsid w:val="002D441D"/>
    <w:rsid w:val="003B4C7F"/>
    <w:rsid w:val="0053701F"/>
    <w:rsid w:val="00566DD7"/>
    <w:rsid w:val="005C4C74"/>
    <w:rsid w:val="007736CB"/>
    <w:rsid w:val="007906C1"/>
    <w:rsid w:val="007F5CD1"/>
    <w:rsid w:val="00857A32"/>
    <w:rsid w:val="00866ABA"/>
    <w:rsid w:val="00867426"/>
    <w:rsid w:val="0088308D"/>
    <w:rsid w:val="008F2CE1"/>
    <w:rsid w:val="00B01968"/>
    <w:rsid w:val="00B6632C"/>
    <w:rsid w:val="00BB764B"/>
    <w:rsid w:val="00BC2B42"/>
    <w:rsid w:val="00C55362"/>
    <w:rsid w:val="00C9240A"/>
    <w:rsid w:val="00CA5FB2"/>
    <w:rsid w:val="00D01C3E"/>
    <w:rsid w:val="00EC6141"/>
    <w:rsid w:val="00F15B00"/>
    <w:rsid w:val="00F17A67"/>
    <w:rsid w:val="00F56906"/>
    <w:rsid w:val="00FD3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FB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644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4644F"/>
  </w:style>
  <w:style w:type="paragraph" w:styleId="Footer">
    <w:name w:val="footer"/>
    <w:basedOn w:val="Normal"/>
    <w:link w:val="FooterChar"/>
    <w:uiPriority w:val="99"/>
    <w:unhideWhenUsed/>
    <w:rsid w:val="0024644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4644F"/>
  </w:style>
  <w:style w:type="paragraph" w:styleId="BalloonText">
    <w:name w:val="Balloon Text"/>
    <w:basedOn w:val="Normal"/>
    <w:link w:val="BalloonTextChar"/>
    <w:uiPriority w:val="99"/>
    <w:semiHidden/>
    <w:unhideWhenUsed/>
    <w:rsid w:val="001F309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091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unhideWhenUsed/>
    <w:rsid w:val="003B4C7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F17A67"/>
    <w:pPr>
      <w:ind w:leftChars="400" w:left="800"/>
    </w:pPr>
  </w:style>
  <w:style w:type="paragraph" w:customStyle="1" w:styleId="MS">
    <w:name w:val="MS바탕글"/>
    <w:basedOn w:val="Normal"/>
    <w:rsid w:val="00C55362"/>
    <w:pPr>
      <w:spacing w:line="273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FB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644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4644F"/>
  </w:style>
  <w:style w:type="paragraph" w:styleId="Footer">
    <w:name w:val="footer"/>
    <w:basedOn w:val="Normal"/>
    <w:link w:val="FooterChar"/>
    <w:uiPriority w:val="99"/>
    <w:unhideWhenUsed/>
    <w:rsid w:val="0024644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4644F"/>
  </w:style>
  <w:style w:type="paragraph" w:styleId="BalloonText">
    <w:name w:val="Balloon Text"/>
    <w:basedOn w:val="Normal"/>
    <w:link w:val="BalloonTextChar"/>
    <w:uiPriority w:val="99"/>
    <w:semiHidden/>
    <w:unhideWhenUsed/>
    <w:rsid w:val="001F309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091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unhideWhenUsed/>
    <w:rsid w:val="003B4C7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F17A67"/>
    <w:pPr>
      <w:ind w:leftChars="400" w:left="800"/>
    </w:pPr>
  </w:style>
  <w:style w:type="paragraph" w:customStyle="1" w:styleId="MS">
    <w:name w:val="MS바탕글"/>
    <w:basedOn w:val="Normal"/>
    <w:rsid w:val="00C55362"/>
    <w:pPr>
      <w:spacing w:line="273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2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은수(예방치과학교실)</dc:creator>
  <cp:keywords/>
  <dc:description/>
  <cp:lastModifiedBy>MCREDO</cp:lastModifiedBy>
  <cp:revision>23</cp:revision>
  <dcterms:created xsi:type="dcterms:W3CDTF">2019-06-16T15:16:00Z</dcterms:created>
  <dcterms:modified xsi:type="dcterms:W3CDTF">2019-08-08T16:39:00Z</dcterms:modified>
</cp:coreProperties>
</file>